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EC970C" w14:textId="4D18352C" w:rsidR="004E5A5E" w:rsidRPr="00073AE5" w:rsidRDefault="004E5A5E" w:rsidP="004E5A5E">
      <w:pPr>
        <w:rPr>
          <w:b/>
        </w:rPr>
      </w:pPr>
      <w:bookmarkStart w:id="0" w:name="_GoBack"/>
      <w:bookmarkEnd w:id="0"/>
      <w:r w:rsidRPr="00073AE5">
        <w:rPr>
          <w:rFonts w:asciiTheme="majorBidi" w:eastAsia="SimSun" w:hAnsiTheme="majorBidi" w:cstheme="majorBidi"/>
          <w:b/>
          <w:lang w:eastAsia="zh-CN"/>
        </w:rPr>
        <w:t>Flowchart of the present study population.</w:t>
      </w:r>
      <w:r w:rsidRPr="00073AE5">
        <w:rPr>
          <w:rFonts w:asciiTheme="majorBidi" w:eastAsia="DengXian" w:hAnsiTheme="majorBidi" w:cstheme="majorBidi"/>
          <w:b/>
          <w:sz w:val="18"/>
          <w:szCs w:val="18"/>
          <w:lang w:eastAsia="zh-CN"/>
        </w:rPr>
        <w:t xml:space="preserve"> </w:t>
      </w:r>
    </w:p>
    <w:p w14:paraId="676B82EB" w14:textId="77777777" w:rsidR="004E5A5E" w:rsidRDefault="004E5A5E" w:rsidP="004E5A5E">
      <w:pPr>
        <w:rPr>
          <w:rFonts w:asciiTheme="majorBidi" w:eastAsia="DengXian" w:hAnsiTheme="majorBidi" w:cstheme="majorBidi"/>
          <w:b/>
          <w:sz w:val="16"/>
          <w:szCs w:val="16"/>
          <w:lang w:eastAsia="zh-CN"/>
        </w:rPr>
      </w:pP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002867" wp14:editId="051ACE44">
                <wp:simplePos x="0" y="0"/>
                <wp:positionH relativeFrom="margin">
                  <wp:posOffset>3028950</wp:posOffset>
                </wp:positionH>
                <wp:positionV relativeFrom="paragraph">
                  <wp:posOffset>2877820</wp:posOffset>
                </wp:positionV>
                <wp:extent cx="2867025" cy="4000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7025" cy="40005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DE0416" w14:textId="77777777" w:rsidR="004E5A5E" w:rsidRPr="00062129" w:rsidRDefault="004E5A5E" w:rsidP="004E5A5E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(n=1005</w:t>
                            </w:r>
                            <w:r w:rsidRPr="00062129"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</w:rPr>
                              <w:t>) patients after LM-LAD stenting have LCx angiographic stenosis &lt; 50%</w:t>
                            </w:r>
                          </w:p>
                          <w:p w14:paraId="0A4F8E39" w14:textId="77777777" w:rsidR="004E5A5E" w:rsidRDefault="004E5A5E" w:rsidP="004E5A5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002867" id="Rectangle 2" o:spid="_x0000_s1026" style="position:absolute;margin-left:238.5pt;margin-top:226.6pt;width:225.75pt;height:31.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" fillcolor="#4472c4" strokecolor="#2f528f" strokeweight="1pt">
                <v:textbox>
                  <w:txbxContent>
                    <w:p w14:paraId="32DE0416" w14:textId="77777777" w:rsidR="004E5A5E" w:rsidRPr="00062129" w:rsidRDefault="004E5A5E" w:rsidP="004E5A5E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FFFFFF" w:themeColor="background1"/>
                          <w:sz w:val="20"/>
                          <w:szCs w:val="20"/>
                        </w:rPr>
                        <w:t>(n=1005</w:t>
                      </w:r>
                      <w:r w:rsidRPr="00062129">
                        <w:rPr>
                          <w:b/>
                          <w:color w:val="FFFFFF" w:themeColor="background1"/>
                          <w:sz w:val="20"/>
                          <w:szCs w:val="20"/>
                        </w:rPr>
                        <w:t>) patients after LM-LAD stenting have LCx angiographic stenosis &lt; 50%</w:t>
                      </w:r>
                    </w:p>
                    <w:p w14:paraId="0A4F8E39" w14:textId="77777777" w:rsidR="004E5A5E" w:rsidRDefault="004E5A5E" w:rsidP="004E5A5E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67A7D2" wp14:editId="539E0811">
                <wp:simplePos x="0" y="0"/>
                <wp:positionH relativeFrom="column">
                  <wp:posOffset>2619375</wp:posOffset>
                </wp:positionH>
                <wp:positionV relativeFrom="paragraph">
                  <wp:posOffset>925195</wp:posOffset>
                </wp:positionV>
                <wp:extent cx="476250" cy="552450"/>
                <wp:effectExtent l="0" t="0" r="19050" b="19050"/>
                <wp:wrapNone/>
                <wp:docPr id="20" name="Elb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50" cy="552450"/>
                        </a:xfrm>
                        <a:prstGeom prst="bentConnector3">
                          <a:avLst/>
                        </a:prstGeom>
                        <a:ln>
                          <a:headEnd type="none" w="med" len="med"/>
                          <a:tailEnd type="none" w="med" len="med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DF88D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0" o:spid="_x0000_s1026" type="#_x0000_t34" style="position:absolute;margin-left:206.25pt;margin-top:72.85pt;width:37.5pt;height:43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" strokecolor="#4472c4 [3204]" strokeweight="1.5pt"/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A859DA" wp14:editId="058BECB2">
                <wp:simplePos x="0" y="0"/>
                <wp:positionH relativeFrom="column">
                  <wp:posOffset>2847975</wp:posOffset>
                </wp:positionH>
                <wp:positionV relativeFrom="paragraph">
                  <wp:posOffset>422910</wp:posOffset>
                </wp:positionV>
                <wp:extent cx="28575" cy="1790700"/>
                <wp:effectExtent l="38100" t="0" r="66675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" cy="179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75FB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24.25pt;margin-top:33.3pt;width:2.25pt;height:14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041CBD" wp14:editId="0CCF61B8">
                <wp:simplePos x="0" y="0"/>
                <wp:positionH relativeFrom="column">
                  <wp:posOffset>1581150</wp:posOffset>
                </wp:positionH>
                <wp:positionV relativeFrom="paragraph">
                  <wp:posOffset>5918835</wp:posOffset>
                </wp:positionV>
                <wp:extent cx="0" cy="228600"/>
                <wp:effectExtent l="76200" t="0" r="571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99AB79" id="Straight Arrow Connector 21" o:spid="_x0000_s1026" type="#_x0000_t32" style="position:absolute;margin-left:124.5pt;margin-top:466.05pt;width:0;height:1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AE48845" wp14:editId="7C4C69EC">
                <wp:simplePos x="0" y="0"/>
                <wp:positionH relativeFrom="column">
                  <wp:posOffset>1571625</wp:posOffset>
                </wp:positionH>
                <wp:positionV relativeFrom="paragraph">
                  <wp:posOffset>4286250</wp:posOffset>
                </wp:positionV>
                <wp:extent cx="0" cy="247650"/>
                <wp:effectExtent l="76200" t="0" r="5715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D0D2AF" id="Straight Arrow Connector 29" o:spid="_x0000_s1026" type="#_x0000_t32" style="position:absolute;margin-left:123.75pt;margin-top:337.5pt;width:0;height:19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" strokecolor="#4472c4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887F0B" wp14:editId="017E89AA">
                <wp:simplePos x="0" y="0"/>
                <wp:positionH relativeFrom="column">
                  <wp:posOffset>1238250</wp:posOffset>
                </wp:positionH>
                <wp:positionV relativeFrom="paragraph">
                  <wp:posOffset>3820795</wp:posOffset>
                </wp:positionV>
                <wp:extent cx="0" cy="247650"/>
                <wp:effectExtent l="76200" t="0" r="5715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6844E9" id="Straight Arrow Connector 1" o:spid="_x0000_s1026" type="#_x0000_t32" style="position:absolute;margin-left:97.5pt;margin-top:300.85pt;width:0;height:19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73E8DD" wp14:editId="6FB969A2">
                <wp:simplePos x="0" y="0"/>
                <wp:positionH relativeFrom="column">
                  <wp:posOffset>809625</wp:posOffset>
                </wp:positionH>
                <wp:positionV relativeFrom="paragraph">
                  <wp:posOffset>4077970</wp:posOffset>
                </wp:positionV>
                <wp:extent cx="4505325" cy="32385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5325" cy="323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2F790F" w14:textId="77777777" w:rsidR="004E5A5E" w:rsidRPr="0065516F" w:rsidRDefault="004E5A5E" w:rsidP="004E5A5E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5516F">
                              <w:rPr>
                                <w:b/>
                                <w:sz w:val="20"/>
                                <w:szCs w:val="20"/>
                              </w:rPr>
                              <w:t xml:space="preserve">Total n= 563 patients received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he LCx-FFR immediately after LM</w:t>
                            </w:r>
                            <w:r w:rsidRPr="0065516F">
                              <w:rPr>
                                <w:b/>
                                <w:sz w:val="20"/>
                                <w:szCs w:val="20"/>
                              </w:rPr>
                              <w:t>-LAD sten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73E8DD" id="Rectangle 22" o:spid="_x0000_s1027" style="position:absolute;margin-left:63.75pt;margin-top:321.1pt;width:354.75pt;height:25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" fillcolor="#4472c4 [3204]" strokecolor="#1f3763 [1604]" strokeweight="1pt">
                <v:textbox>
                  <w:txbxContent>
                    <w:p w14:paraId="5D2F790F" w14:textId="77777777" w:rsidR="004E5A5E" w:rsidRPr="0065516F" w:rsidRDefault="004E5A5E" w:rsidP="004E5A5E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65516F">
                        <w:rPr>
                          <w:b/>
                          <w:sz w:val="20"/>
                          <w:szCs w:val="20"/>
                        </w:rPr>
                        <w:t xml:space="preserve">Total n= 563 patients received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the LCx-FFR immediately after LM</w:t>
                      </w:r>
                      <w:r w:rsidRPr="0065516F">
                        <w:rPr>
                          <w:b/>
                          <w:sz w:val="20"/>
                          <w:szCs w:val="20"/>
                        </w:rPr>
                        <w:t>-LAD stent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166144" wp14:editId="709E3974">
                <wp:simplePos x="0" y="0"/>
                <wp:positionH relativeFrom="column">
                  <wp:posOffset>4600575</wp:posOffset>
                </wp:positionH>
                <wp:positionV relativeFrom="paragraph">
                  <wp:posOffset>4842510</wp:posOffset>
                </wp:positionV>
                <wp:extent cx="0" cy="438150"/>
                <wp:effectExtent l="7620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14A7D8" id="Straight Arrow Connector 12" o:spid="_x0000_s1026" type="#_x0000_t32" style="position:absolute;margin-left:362.25pt;margin-top:381.3pt;width:0;height:3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0F097C" wp14:editId="38EB94B7">
                <wp:simplePos x="0" y="0"/>
                <wp:positionH relativeFrom="column">
                  <wp:posOffset>2305050</wp:posOffset>
                </wp:positionH>
                <wp:positionV relativeFrom="paragraph">
                  <wp:posOffset>4804410</wp:posOffset>
                </wp:positionV>
                <wp:extent cx="0" cy="219075"/>
                <wp:effectExtent l="76200" t="0" r="57150" b="476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A8945F" id="Straight Arrow Connector 3" o:spid="_x0000_s1026" type="#_x0000_t32" style="position:absolute;margin-left:181.5pt;margin-top:378.3pt;width:0;height:17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B512F0" wp14:editId="7DA45A0D">
                <wp:simplePos x="0" y="0"/>
                <wp:positionH relativeFrom="column">
                  <wp:posOffset>1533525</wp:posOffset>
                </wp:positionH>
                <wp:positionV relativeFrom="paragraph">
                  <wp:posOffset>4823460</wp:posOffset>
                </wp:positionV>
                <wp:extent cx="9525" cy="809625"/>
                <wp:effectExtent l="38100" t="0" r="66675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809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893CCF" id="Straight Arrow Connector 13" o:spid="_x0000_s1026" type="#_x0000_t32" style="position:absolute;margin-left:120.75pt;margin-top:379.8pt;width:.75pt;height:63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1F8EE6" wp14:editId="46B9CFDE">
                <wp:simplePos x="0" y="0"/>
                <wp:positionH relativeFrom="column">
                  <wp:posOffset>723900</wp:posOffset>
                </wp:positionH>
                <wp:positionV relativeFrom="paragraph">
                  <wp:posOffset>4852035</wp:posOffset>
                </wp:positionV>
                <wp:extent cx="0" cy="209550"/>
                <wp:effectExtent l="7620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B0F035" id="Straight Arrow Connector 14" o:spid="_x0000_s1026" type="#_x0000_t32" style="position:absolute;margin-left:57pt;margin-top:382.05pt;width:0;height:1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6847F8" wp14:editId="789DEA81">
                <wp:simplePos x="0" y="0"/>
                <wp:positionH relativeFrom="column">
                  <wp:posOffset>2419350</wp:posOffset>
                </wp:positionH>
                <wp:positionV relativeFrom="paragraph">
                  <wp:posOffset>5433060</wp:posOffset>
                </wp:positionV>
                <wp:extent cx="9525" cy="762000"/>
                <wp:effectExtent l="38100" t="0" r="66675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B865D8" id="Straight Arrow Connector 17" o:spid="_x0000_s1026" type="#_x0000_t32" style="position:absolute;margin-left:190.5pt;margin-top:427.8pt;width:.75pt;height:60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3A48E7" wp14:editId="200BB171">
                <wp:simplePos x="0" y="0"/>
                <wp:positionH relativeFrom="column">
                  <wp:posOffset>676275</wp:posOffset>
                </wp:positionH>
                <wp:positionV relativeFrom="paragraph">
                  <wp:posOffset>5433060</wp:posOffset>
                </wp:positionV>
                <wp:extent cx="9525" cy="762000"/>
                <wp:effectExtent l="38100" t="0" r="6667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91D51C" id="Straight Arrow Connector 18" o:spid="_x0000_s1026" type="#_x0000_t32" style="position:absolute;margin-left:53.25pt;margin-top:427.8pt;width:.75pt;height:60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A308A0" wp14:editId="388ED464">
                <wp:simplePos x="0" y="0"/>
                <wp:positionH relativeFrom="column">
                  <wp:posOffset>4343400</wp:posOffset>
                </wp:positionH>
                <wp:positionV relativeFrom="paragraph">
                  <wp:posOffset>5696585</wp:posOffset>
                </wp:positionV>
                <wp:extent cx="9525" cy="1133475"/>
                <wp:effectExtent l="38100" t="0" r="66675" b="476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133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B9C321" id="Straight Arrow Connector 16" o:spid="_x0000_s1026" type="#_x0000_t32" style="position:absolute;margin-left:342pt;margin-top:448.55pt;width:.75pt;height:89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76DA51" wp14:editId="1CA23509">
                <wp:simplePos x="0" y="0"/>
                <wp:positionH relativeFrom="column">
                  <wp:posOffset>1590675</wp:posOffset>
                </wp:positionH>
                <wp:positionV relativeFrom="paragraph">
                  <wp:posOffset>6630670</wp:posOffset>
                </wp:positionV>
                <wp:extent cx="0" cy="190500"/>
                <wp:effectExtent l="76200" t="0" r="571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314630" id="Straight Arrow Connector 11" o:spid="_x0000_s1026" type="#_x0000_t32" style="position:absolute;margin-left:125.25pt;margin-top:522.1pt;width:0;height: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D96B6B" wp14:editId="50FAB6D8">
                <wp:simplePos x="0" y="0"/>
                <wp:positionH relativeFrom="margin">
                  <wp:posOffset>695325</wp:posOffset>
                </wp:positionH>
                <wp:positionV relativeFrom="paragraph">
                  <wp:posOffset>3518535</wp:posOffset>
                </wp:positionV>
                <wp:extent cx="4752975" cy="43815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2975" cy="438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F33266" w14:textId="77777777" w:rsidR="004E5A5E" w:rsidRPr="0065516F" w:rsidRDefault="004E5A5E" w:rsidP="004E5A5E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5516F">
                              <w:rPr>
                                <w:b/>
                                <w:sz w:val="20"/>
                                <w:szCs w:val="20"/>
                              </w:rPr>
                              <w:t xml:space="preserve">Total n= 577 patients received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he LCX-FFR immediately after LM</w:t>
                            </w:r>
                            <w:r w:rsidRPr="0065516F">
                              <w:rPr>
                                <w:b/>
                                <w:sz w:val="20"/>
                                <w:szCs w:val="20"/>
                              </w:rPr>
                              <w:t>-LAD stenting, except 14 patients who failed FFR, LCx-Rewi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D96B6B" id="Rectangle 5" o:spid="_x0000_s1028" style="position:absolute;margin-left:54.75pt;margin-top:277.05pt;width:374.25pt;height:34.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" fillcolor="#4472c4 [3204]" strokecolor="#1f3763 [1604]" strokeweight="1pt">
                <v:textbox>
                  <w:txbxContent>
                    <w:p w14:paraId="2BF33266" w14:textId="77777777" w:rsidR="004E5A5E" w:rsidRPr="0065516F" w:rsidRDefault="004E5A5E" w:rsidP="004E5A5E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65516F">
                        <w:rPr>
                          <w:b/>
                          <w:sz w:val="20"/>
                          <w:szCs w:val="20"/>
                        </w:rPr>
                        <w:t xml:space="preserve">Total n= 577 patients received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the LCX-FFR immediately after LM</w:t>
                      </w:r>
                      <w:r w:rsidRPr="0065516F">
                        <w:rPr>
                          <w:b/>
                          <w:sz w:val="20"/>
                          <w:szCs w:val="20"/>
                        </w:rPr>
                        <w:t>-LAD stenting, except 14 patients who failed FFR, LCx-Rewir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45678B" wp14:editId="2AA208A1">
                <wp:simplePos x="0" y="0"/>
                <wp:positionH relativeFrom="column">
                  <wp:posOffset>1400175</wp:posOffset>
                </wp:positionH>
                <wp:positionV relativeFrom="paragraph">
                  <wp:posOffset>3270885</wp:posOffset>
                </wp:positionV>
                <wp:extent cx="0" cy="228600"/>
                <wp:effectExtent l="76200" t="0" r="5715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2C6FD" id="Straight Arrow Connector 8" o:spid="_x0000_s1026" type="#_x0000_t32" style="position:absolute;margin-left:110.25pt;margin-top:257.55pt;width:0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31C6C1" wp14:editId="01A2B1C9">
                <wp:simplePos x="0" y="0"/>
                <wp:positionH relativeFrom="column">
                  <wp:posOffset>4391025</wp:posOffset>
                </wp:positionH>
                <wp:positionV relativeFrom="paragraph">
                  <wp:posOffset>2594610</wp:posOffset>
                </wp:positionV>
                <wp:extent cx="9525" cy="276225"/>
                <wp:effectExtent l="38100" t="0" r="66675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1C3E0" id="Straight Arrow Connector 6" o:spid="_x0000_s1026" type="#_x0000_t32" style="position:absolute;margin-left:345.75pt;margin-top:204.3pt;width:.75pt;height:21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8B0D10" wp14:editId="4680FCA0">
                <wp:simplePos x="0" y="0"/>
                <wp:positionH relativeFrom="column">
                  <wp:posOffset>76200</wp:posOffset>
                </wp:positionH>
                <wp:positionV relativeFrom="paragraph">
                  <wp:posOffset>2868295</wp:posOffset>
                </wp:positionV>
                <wp:extent cx="2867025" cy="4000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7025" cy="400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AED19B" w14:textId="77777777" w:rsidR="004E5A5E" w:rsidRPr="0065516F" w:rsidRDefault="004E5A5E" w:rsidP="004E5A5E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5516F">
                              <w:rPr>
                                <w:b/>
                                <w:sz w:val="20"/>
                                <w:szCs w:val="20"/>
                              </w:rPr>
                              <w:t>(n=577) patients after LM-LAD stenting have LCx angiographic stenosis &gt; 5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8B0D10" id="Rectangle 7" o:spid="_x0000_s1029" style="position:absolute;margin-left:6pt;margin-top:225.85pt;width:225.75pt;height:31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" fillcolor="#4472c4 [3204]" strokecolor="#1f3763 [1604]" strokeweight="1pt">
                <v:textbox>
                  <w:txbxContent>
                    <w:p w14:paraId="7CAED19B" w14:textId="77777777" w:rsidR="004E5A5E" w:rsidRPr="0065516F" w:rsidRDefault="004E5A5E" w:rsidP="004E5A5E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65516F">
                        <w:rPr>
                          <w:b/>
                          <w:sz w:val="20"/>
                          <w:szCs w:val="20"/>
                        </w:rPr>
                        <w:t>(n=577) patients after LM-LAD stenting have LCx angiographic stenosis &gt; 5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6854F3" wp14:editId="068FCB6B">
                <wp:simplePos x="0" y="0"/>
                <wp:positionH relativeFrom="column">
                  <wp:posOffset>1447800</wp:posOffset>
                </wp:positionH>
                <wp:positionV relativeFrom="paragraph">
                  <wp:posOffset>2594610</wp:posOffset>
                </wp:positionV>
                <wp:extent cx="0" cy="276225"/>
                <wp:effectExtent l="76200" t="0" r="5715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DF40A1" id="Straight Arrow Connector 9" o:spid="_x0000_s1026" type="#_x0000_t32" style="position:absolute;margin-left:114pt;margin-top:204.3pt;width:0;height:2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" strokecolor="#4472c4 [3204]" strokeweight="1.5pt">
                <v:stroke endarrow="block" joinstyle="miter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7B72E1" wp14:editId="7BF3059D">
                <wp:simplePos x="0" y="0"/>
                <wp:positionH relativeFrom="margin">
                  <wp:align>center</wp:align>
                </wp:positionH>
                <wp:positionV relativeFrom="paragraph">
                  <wp:posOffset>4661535</wp:posOffset>
                </wp:positionV>
                <wp:extent cx="285750" cy="828675"/>
                <wp:effectExtent l="0" t="0" r="38100" b="85725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828675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2CCD5" id="Elbow Connector 23" o:spid="_x0000_s1026" type="#_x0000_t34" style="position:absolute;margin-left:0;margin-top:367.05pt;width:22.5pt;height:65.25pt;z-index:2516736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" strokecolor="#4472c4 [3204]" strokeweight="1.5pt">
                <v:stroke endarrow="block"/>
                <w10:wrap anchorx="margin"/>
              </v:shape>
            </w:pict>
          </mc:Fallback>
        </mc:AlternateContent>
      </w:r>
      <w:r>
        <w:rPr>
          <w:b/>
          <w:noProof/>
          <w:sz w:val="24"/>
          <w:szCs w:val="24"/>
          <w:lang w:eastAsia="zh-CN"/>
        </w:rPr>
        <w:drawing>
          <wp:inline distT="0" distB="0" distL="0" distR="0" wp14:anchorId="352B5D1C" wp14:editId="3A24A599">
            <wp:extent cx="5943600" cy="7324725"/>
            <wp:effectExtent l="0" t="0" r="19050" b="9525"/>
            <wp:docPr id="208" name="Diagram 20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228A703A" w14:textId="2AC5560C" w:rsidR="004E5A5E" w:rsidRPr="00073AE5" w:rsidRDefault="004E5A5E" w:rsidP="004E5A5E">
      <w:pPr>
        <w:rPr>
          <w:rFonts w:asciiTheme="majorBidi" w:eastAsia="DengXian" w:hAnsiTheme="majorBidi" w:cstheme="majorBidi"/>
          <w:sz w:val="16"/>
          <w:szCs w:val="16"/>
          <w:lang w:eastAsia="zh-CN"/>
        </w:rPr>
      </w:pPr>
      <w:r w:rsidRPr="00413293">
        <w:rPr>
          <w:rFonts w:asciiTheme="majorBidi" w:eastAsia="DengXian" w:hAnsiTheme="majorBidi" w:cstheme="majorBidi"/>
          <w:b/>
          <w:sz w:val="16"/>
          <w:szCs w:val="16"/>
          <w:lang w:eastAsia="zh-CN"/>
        </w:rPr>
        <w:t>LM: left main coronary artery, IVUS: intra vascular ultrasound, FFR: Fractional flow reserve, LAD: Left anterior descending, LCx:  Left circumflex, MACE: major adverse cardiac events, LVEF: Left ventricular ejection fraction, PCI: Percutaneous coronary interventions, DEB: Drug eluting balloon, KBI: Kissing balloon inflation</w:t>
      </w:r>
      <w:r w:rsidRPr="00413293">
        <w:rPr>
          <w:rFonts w:asciiTheme="majorBidi" w:eastAsia="DengXian" w:hAnsiTheme="majorBidi" w:cstheme="majorBidi" w:hint="eastAsia"/>
          <w:b/>
          <w:sz w:val="16"/>
          <w:szCs w:val="16"/>
          <w:lang w:eastAsia="zh-CN"/>
        </w:rPr>
        <w:t>.</w:t>
      </w:r>
      <w:r w:rsidRPr="00073AE5">
        <w:rPr>
          <w:rFonts w:asciiTheme="majorBidi" w:eastAsia="DengXian" w:hAnsiTheme="majorBidi" w:cstheme="majorBidi"/>
          <w:sz w:val="16"/>
          <w:szCs w:val="16"/>
          <w:lang w:eastAsia="zh-CN"/>
        </w:rPr>
        <w:t xml:space="preserve"> </w:t>
      </w:r>
    </w:p>
    <w:p w14:paraId="5CC7AAA6" w14:textId="0D56459D" w:rsidR="00A102A2" w:rsidRPr="00A5438D" w:rsidRDefault="004E5A5E" w:rsidP="00802A02">
      <w:pPr>
        <w:autoSpaceDE w:val="0"/>
        <w:autoSpaceDN w:val="0"/>
        <w:adjustRightInd w:val="0"/>
        <w:spacing w:after="0" w:line="240" w:lineRule="auto"/>
        <w:rPr>
          <w:rFonts w:asciiTheme="majorBidi" w:eastAsia="DengXian" w:hAnsiTheme="majorBidi" w:cstheme="majorBidi"/>
          <w:sz w:val="18"/>
          <w:szCs w:val="18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E4EA79" wp14:editId="26BF01DB">
                <wp:simplePos x="0" y="0"/>
                <wp:positionH relativeFrom="column">
                  <wp:posOffset>3495675</wp:posOffset>
                </wp:positionH>
                <wp:positionV relativeFrom="paragraph">
                  <wp:posOffset>409574</wp:posOffset>
                </wp:positionV>
                <wp:extent cx="304800" cy="45719"/>
                <wp:effectExtent l="0" t="0" r="19050" b="12065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04800" cy="45719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FD4AEB" w14:textId="13789D9F" w:rsidR="004E5A5E" w:rsidRDefault="004E5A5E" w:rsidP="00802A0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E4EA79" id="Rounded Rectangle 10" o:spid="_x0000_s1030" style="position:absolute;margin-left:275.25pt;margin-top:32.25pt;width:24pt;height:3.6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" fillcolor="#4472c4 [3204]" strokecolor="#1f3763 [1604]" strokeweight="1pt">
                <v:stroke joinstyle="miter"/>
                <v:textbox>
                  <w:txbxContent>
                    <w:p w14:paraId="28FD4AEB" w14:textId="13789D9F" w:rsidR="004E5A5E" w:rsidRDefault="004E5A5E" w:rsidP="00802A02"/>
                  </w:txbxContent>
                </v:textbox>
              </v:roundrect>
            </w:pict>
          </mc:Fallback>
        </mc:AlternateContent>
      </w:r>
    </w:p>
    <w:sectPr w:rsidR="00A102A2" w:rsidRPr="00A54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72431" w14:textId="77777777" w:rsidR="00EC073B" w:rsidRDefault="00EC073B" w:rsidP="002300ED">
      <w:pPr>
        <w:spacing w:after="0" w:line="240" w:lineRule="auto"/>
      </w:pPr>
      <w:r>
        <w:separator/>
      </w:r>
    </w:p>
  </w:endnote>
  <w:endnote w:type="continuationSeparator" w:id="0">
    <w:p w14:paraId="0D2AF8BA" w14:textId="77777777" w:rsidR="00EC073B" w:rsidRDefault="00EC073B" w:rsidP="00230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ade Gothic LT Std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b 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b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b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FF9C44" w14:textId="77777777" w:rsidR="00EC073B" w:rsidRDefault="00EC073B" w:rsidP="002300ED">
      <w:pPr>
        <w:spacing w:after="0" w:line="240" w:lineRule="auto"/>
      </w:pPr>
      <w:r>
        <w:separator/>
      </w:r>
    </w:p>
  </w:footnote>
  <w:footnote w:type="continuationSeparator" w:id="0">
    <w:p w14:paraId="02A42BB0" w14:textId="77777777" w:rsidR="00EC073B" w:rsidRDefault="00EC073B" w:rsidP="002300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97172"/>
    <w:multiLevelType w:val="hybridMultilevel"/>
    <w:tmpl w:val="EA8A5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E5857"/>
    <w:multiLevelType w:val="hybridMultilevel"/>
    <w:tmpl w:val="B3E0221C"/>
    <w:lvl w:ilvl="0" w:tplc="A106FF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333D1"/>
    <w:multiLevelType w:val="hybridMultilevel"/>
    <w:tmpl w:val="1B3C55A6"/>
    <w:lvl w:ilvl="0" w:tplc="A106FF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8BB"/>
    <w:rsid w:val="00007C6D"/>
    <w:rsid w:val="00016994"/>
    <w:rsid w:val="0004430E"/>
    <w:rsid w:val="00052E0B"/>
    <w:rsid w:val="0006425C"/>
    <w:rsid w:val="000A0360"/>
    <w:rsid w:val="000B3E8D"/>
    <w:rsid w:val="000B6D33"/>
    <w:rsid w:val="000B7E1C"/>
    <w:rsid w:val="000C17A7"/>
    <w:rsid w:val="000E668B"/>
    <w:rsid w:val="000E76F6"/>
    <w:rsid w:val="0011002C"/>
    <w:rsid w:val="001340B1"/>
    <w:rsid w:val="00140EDC"/>
    <w:rsid w:val="00142DE5"/>
    <w:rsid w:val="00171702"/>
    <w:rsid w:val="00180562"/>
    <w:rsid w:val="001C6190"/>
    <w:rsid w:val="001E2BC2"/>
    <w:rsid w:val="001F24EB"/>
    <w:rsid w:val="00212368"/>
    <w:rsid w:val="00212FC0"/>
    <w:rsid w:val="00214967"/>
    <w:rsid w:val="00220FD3"/>
    <w:rsid w:val="00227EE6"/>
    <w:rsid w:val="002300ED"/>
    <w:rsid w:val="00244C92"/>
    <w:rsid w:val="00246278"/>
    <w:rsid w:val="00246ABE"/>
    <w:rsid w:val="00263AF5"/>
    <w:rsid w:val="00275512"/>
    <w:rsid w:val="00297556"/>
    <w:rsid w:val="002A4522"/>
    <w:rsid w:val="002C1468"/>
    <w:rsid w:val="002D430A"/>
    <w:rsid w:val="002D51CB"/>
    <w:rsid w:val="002E5A85"/>
    <w:rsid w:val="002E7C3B"/>
    <w:rsid w:val="003052EE"/>
    <w:rsid w:val="0031110E"/>
    <w:rsid w:val="003456C3"/>
    <w:rsid w:val="00360787"/>
    <w:rsid w:val="0036600F"/>
    <w:rsid w:val="00373544"/>
    <w:rsid w:val="003735B0"/>
    <w:rsid w:val="00375D07"/>
    <w:rsid w:val="003770E5"/>
    <w:rsid w:val="00394FFE"/>
    <w:rsid w:val="00396BAE"/>
    <w:rsid w:val="003C4B9F"/>
    <w:rsid w:val="003F5B15"/>
    <w:rsid w:val="00401865"/>
    <w:rsid w:val="004068C3"/>
    <w:rsid w:val="0043331F"/>
    <w:rsid w:val="0044606B"/>
    <w:rsid w:val="004537A9"/>
    <w:rsid w:val="004641B8"/>
    <w:rsid w:val="004662AC"/>
    <w:rsid w:val="00484304"/>
    <w:rsid w:val="00486D97"/>
    <w:rsid w:val="00492F9E"/>
    <w:rsid w:val="004A49B8"/>
    <w:rsid w:val="004B4CF1"/>
    <w:rsid w:val="004B5FAA"/>
    <w:rsid w:val="004D31C1"/>
    <w:rsid w:val="004D591E"/>
    <w:rsid w:val="004D6E6D"/>
    <w:rsid w:val="004E5A5E"/>
    <w:rsid w:val="00500114"/>
    <w:rsid w:val="00503624"/>
    <w:rsid w:val="00523CD9"/>
    <w:rsid w:val="00550EC5"/>
    <w:rsid w:val="0055383A"/>
    <w:rsid w:val="005571C9"/>
    <w:rsid w:val="005928BB"/>
    <w:rsid w:val="005954E6"/>
    <w:rsid w:val="00596AE9"/>
    <w:rsid w:val="005B20CB"/>
    <w:rsid w:val="005B232D"/>
    <w:rsid w:val="005C05DE"/>
    <w:rsid w:val="005C1C8B"/>
    <w:rsid w:val="005C1EFF"/>
    <w:rsid w:val="005F4404"/>
    <w:rsid w:val="00603485"/>
    <w:rsid w:val="00615C3A"/>
    <w:rsid w:val="00635C2E"/>
    <w:rsid w:val="00640BCB"/>
    <w:rsid w:val="00684CAF"/>
    <w:rsid w:val="00692632"/>
    <w:rsid w:val="00693AC8"/>
    <w:rsid w:val="006B4C18"/>
    <w:rsid w:val="006C6C86"/>
    <w:rsid w:val="006E09BE"/>
    <w:rsid w:val="00712582"/>
    <w:rsid w:val="00764D51"/>
    <w:rsid w:val="00774FBE"/>
    <w:rsid w:val="00783BCD"/>
    <w:rsid w:val="007A6216"/>
    <w:rsid w:val="007D2B7E"/>
    <w:rsid w:val="007E3FBC"/>
    <w:rsid w:val="007E7B36"/>
    <w:rsid w:val="007F189F"/>
    <w:rsid w:val="007F4E0E"/>
    <w:rsid w:val="007F72D3"/>
    <w:rsid w:val="00802A02"/>
    <w:rsid w:val="00843856"/>
    <w:rsid w:val="00847344"/>
    <w:rsid w:val="00847BB8"/>
    <w:rsid w:val="00856EC8"/>
    <w:rsid w:val="00865B72"/>
    <w:rsid w:val="008B21BE"/>
    <w:rsid w:val="008D3551"/>
    <w:rsid w:val="008E133F"/>
    <w:rsid w:val="008E3442"/>
    <w:rsid w:val="008F7164"/>
    <w:rsid w:val="00900BCF"/>
    <w:rsid w:val="009029DE"/>
    <w:rsid w:val="00907474"/>
    <w:rsid w:val="00931F5C"/>
    <w:rsid w:val="00940837"/>
    <w:rsid w:val="009520E5"/>
    <w:rsid w:val="009A258D"/>
    <w:rsid w:val="009A28B0"/>
    <w:rsid w:val="009A2BE0"/>
    <w:rsid w:val="009A2E01"/>
    <w:rsid w:val="009A79A6"/>
    <w:rsid w:val="009B4F78"/>
    <w:rsid w:val="009C144E"/>
    <w:rsid w:val="009D3DC8"/>
    <w:rsid w:val="009D44C0"/>
    <w:rsid w:val="009D6C02"/>
    <w:rsid w:val="009E1E92"/>
    <w:rsid w:val="009E67A8"/>
    <w:rsid w:val="00A03461"/>
    <w:rsid w:val="00A04982"/>
    <w:rsid w:val="00A05E94"/>
    <w:rsid w:val="00A07897"/>
    <w:rsid w:val="00A07CE0"/>
    <w:rsid w:val="00A102A2"/>
    <w:rsid w:val="00A12B27"/>
    <w:rsid w:val="00A20AB4"/>
    <w:rsid w:val="00A254F5"/>
    <w:rsid w:val="00A3648E"/>
    <w:rsid w:val="00A512B8"/>
    <w:rsid w:val="00A5336D"/>
    <w:rsid w:val="00A5438D"/>
    <w:rsid w:val="00A733BB"/>
    <w:rsid w:val="00A76512"/>
    <w:rsid w:val="00A81CAE"/>
    <w:rsid w:val="00A914F8"/>
    <w:rsid w:val="00A931A5"/>
    <w:rsid w:val="00A94524"/>
    <w:rsid w:val="00A95AE1"/>
    <w:rsid w:val="00AA4A22"/>
    <w:rsid w:val="00AC2259"/>
    <w:rsid w:val="00AC2AB1"/>
    <w:rsid w:val="00AC6BA4"/>
    <w:rsid w:val="00AD5282"/>
    <w:rsid w:val="00AE3A37"/>
    <w:rsid w:val="00AE431D"/>
    <w:rsid w:val="00AF4F2B"/>
    <w:rsid w:val="00AF7DF6"/>
    <w:rsid w:val="00B0685D"/>
    <w:rsid w:val="00B60EC7"/>
    <w:rsid w:val="00B706E8"/>
    <w:rsid w:val="00B715E1"/>
    <w:rsid w:val="00B76F02"/>
    <w:rsid w:val="00B84404"/>
    <w:rsid w:val="00B91DDF"/>
    <w:rsid w:val="00BB2173"/>
    <w:rsid w:val="00BB3158"/>
    <w:rsid w:val="00BC6E2A"/>
    <w:rsid w:val="00BD2528"/>
    <w:rsid w:val="00BD5DC6"/>
    <w:rsid w:val="00BE07C7"/>
    <w:rsid w:val="00C020AD"/>
    <w:rsid w:val="00C06DBD"/>
    <w:rsid w:val="00C32377"/>
    <w:rsid w:val="00C54EF1"/>
    <w:rsid w:val="00C55D8C"/>
    <w:rsid w:val="00C571E1"/>
    <w:rsid w:val="00C6123F"/>
    <w:rsid w:val="00C7075A"/>
    <w:rsid w:val="00C76F61"/>
    <w:rsid w:val="00C95FE3"/>
    <w:rsid w:val="00C97F71"/>
    <w:rsid w:val="00CB4987"/>
    <w:rsid w:val="00CE7575"/>
    <w:rsid w:val="00CF7080"/>
    <w:rsid w:val="00D152B5"/>
    <w:rsid w:val="00D2643D"/>
    <w:rsid w:val="00D34997"/>
    <w:rsid w:val="00D42D76"/>
    <w:rsid w:val="00D443CA"/>
    <w:rsid w:val="00D72545"/>
    <w:rsid w:val="00D80E3C"/>
    <w:rsid w:val="00DC35F7"/>
    <w:rsid w:val="00DC4266"/>
    <w:rsid w:val="00DD30EB"/>
    <w:rsid w:val="00DE40BD"/>
    <w:rsid w:val="00DF421E"/>
    <w:rsid w:val="00DF6509"/>
    <w:rsid w:val="00DF6971"/>
    <w:rsid w:val="00E0195B"/>
    <w:rsid w:val="00E02ABD"/>
    <w:rsid w:val="00E12966"/>
    <w:rsid w:val="00E31867"/>
    <w:rsid w:val="00E51C55"/>
    <w:rsid w:val="00E563E2"/>
    <w:rsid w:val="00E567B8"/>
    <w:rsid w:val="00E643D2"/>
    <w:rsid w:val="00E767FF"/>
    <w:rsid w:val="00E7773D"/>
    <w:rsid w:val="00E8230E"/>
    <w:rsid w:val="00E83ABE"/>
    <w:rsid w:val="00E94ED4"/>
    <w:rsid w:val="00EC073B"/>
    <w:rsid w:val="00ED18B2"/>
    <w:rsid w:val="00ED587E"/>
    <w:rsid w:val="00EE6B42"/>
    <w:rsid w:val="00EF4160"/>
    <w:rsid w:val="00F10915"/>
    <w:rsid w:val="00F10F8D"/>
    <w:rsid w:val="00F15B1E"/>
    <w:rsid w:val="00F77E60"/>
    <w:rsid w:val="00F975DF"/>
    <w:rsid w:val="00FB1496"/>
    <w:rsid w:val="00FC61DA"/>
    <w:rsid w:val="00FF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F346"/>
  <w15:chartTrackingRefBased/>
  <w15:docId w15:val="{FAD1C703-4503-4834-8E69-99B998101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2">
    <w:name w:val="Light Shading22"/>
    <w:basedOn w:val="TableNormal"/>
    <w:uiPriority w:val="60"/>
    <w:rsid w:val="0044606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1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3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E133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133F"/>
    <w:rPr>
      <w:color w:val="605E5C"/>
      <w:shd w:val="clear" w:color="auto" w:fill="E1DFDD"/>
    </w:rPr>
  </w:style>
  <w:style w:type="paragraph" w:customStyle="1" w:styleId="Pa20">
    <w:name w:val="Pa20"/>
    <w:basedOn w:val="Normal"/>
    <w:next w:val="Normal"/>
    <w:uiPriority w:val="99"/>
    <w:rsid w:val="00212368"/>
    <w:pPr>
      <w:autoSpaceDE w:val="0"/>
      <w:autoSpaceDN w:val="0"/>
      <w:adjustRightInd w:val="0"/>
      <w:spacing w:after="0" w:line="151" w:lineRule="atLeast"/>
    </w:pPr>
    <w:rPr>
      <w:rFonts w:ascii="Trade Gothic LT Std Cn" w:hAnsi="Trade Gothic LT Std Cn"/>
      <w:sz w:val="24"/>
      <w:szCs w:val="24"/>
    </w:rPr>
  </w:style>
  <w:style w:type="table" w:styleId="TableGrid">
    <w:name w:val="Table Grid"/>
    <w:basedOn w:val="TableNormal"/>
    <w:uiPriority w:val="39"/>
    <w:rsid w:val="00603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8">
    <w:name w:val="Pa8"/>
    <w:basedOn w:val="Normal"/>
    <w:next w:val="Normal"/>
    <w:uiPriority w:val="99"/>
    <w:rsid w:val="00500114"/>
    <w:pPr>
      <w:autoSpaceDE w:val="0"/>
      <w:autoSpaceDN w:val="0"/>
      <w:adjustRightInd w:val="0"/>
      <w:spacing w:after="0" w:line="161" w:lineRule="atLeast"/>
    </w:pPr>
    <w:rPr>
      <w:rFonts w:ascii="Verb Semibold" w:hAnsi="Verb Semibold"/>
      <w:sz w:val="24"/>
      <w:szCs w:val="24"/>
    </w:rPr>
  </w:style>
  <w:style w:type="paragraph" w:customStyle="1" w:styleId="Pa7">
    <w:name w:val="Pa7"/>
    <w:basedOn w:val="Normal"/>
    <w:next w:val="Normal"/>
    <w:uiPriority w:val="99"/>
    <w:rsid w:val="003735B0"/>
    <w:pPr>
      <w:autoSpaceDE w:val="0"/>
      <w:autoSpaceDN w:val="0"/>
      <w:adjustRightInd w:val="0"/>
      <w:spacing w:after="0" w:line="161" w:lineRule="atLeast"/>
    </w:pPr>
    <w:rPr>
      <w:rFonts w:ascii="Verb Medium" w:hAnsi="Verb Medium"/>
      <w:sz w:val="24"/>
      <w:szCs w:val="24"/>
    </w:rPr>
  </w:style>
  <w:style w:type="paragraph" w:styleId="ListParagraph">
    <w:name w:val="List Paragraph"/>
    <w:basedOn w:val="Normal"/>
    <w:uiPriority w:val="34"/>
    <w:qFormat/>
    <w:rsid w:val="00DC35F7"/>
    <w:pPr>
      <w:ind w:left="720"/>
      <w:contextualSpacing/>
    </w:pPr>
  </w:style>
  <w:style w:type="character" w:customStyle="1" w:styleId="A9">
    <w:name w:val="A9"/>
    <w:uiPriority w:val="99"/>
    <w:rsid w:val="00B76F02"/>
    <w:rPr>
      <w:rFonts w:cs="Verb Regular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2300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0ED"/>
  </w:style>
  <w:style w:type="paragraph" w:styleId="Footer">
    <w:name w:val="footer"/>
    <w:basedOn w:val="Normal"/>
    <w:link w:val="FooterChar"/>
    <w:uiPriority w:val="99"/>
    <w:unhideWhenUsed/>
    <w:rsid w:val="002300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7C7E068-A6E2-4E63-8406-1F1DA4D48D8F}" type="doc">
      <dgm:prSet loTypeId="urn:microsoft.com/office/officeart/2005/8/layout/defaul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CE685ADC-59D9-426A-9CD3-11679BD6B89E}">
      <dgm:prSet custT="1"/>
      <dgm:spPr/>
      <dgm:t>
        <a:bodyPr/>
        <a:lstStyle/>
        <a:p>
          <a:pPr algn="l"/>
          <a:r>
            <a:rPr lang="en-US" sz="1000" b="1" u="none"/>
            <a:t>                         </a:t>
          </a:r>
          <a:r>
            <a:rPr lang="en-US" sz="1000" b="1" u="sng"/>
            <a:t>Exclusion criteria</a:t>
          </a:r>
        </a:p>
        <a:p>
          <a:pPr algn="l"/>
          <a:r>
            <a:rPr lang="en-US" sz="1000" b="0" u="sng"/>
            <a:t>(</a:t>
          </a:r>
          <a:r>
            <a:rPr lang="en-US" sz="1000" b="1"/>
            <a:t>1) Patients received prior PCI or CABG, (2) LVEF &lt;35%, (3) LCx angiographic stenosis &gt;50 % , (4) diffuse LCx lesion, (5)  visible thrombi in LCx territory, (6) LCX angiographic vessel diameter &lt;2.5mm, (7) Acute myocardial infarction in any epicardial vessel, (8) Patients who had a failure in IVUS pull back , and (9) patients who refused the use of IVUS.</a:t>
          </a:r>
        </a:p>
      </dgm:t>
    </dgm:pt>
    <dgm:pt modelId="{484739FA-BD64-453B-85E1-8FCE3D47E481}" type="parTrans" cxnId="{1A84A1BC-6E9D-4FF9-BB22-6A0D4A191EA8}">
      <dgm:prSet/>
      <dgm:spPr/>
      <dgm:t>
        <a:bodyPr/>
        <a:lstStyle/>
        <a:p>
          <a:endParaRPr lang="en-US"/>
        </a:p>
      </dgm:t>
    </dgm:pt>
    <dgm:pt modelId="{CAD6FE4F-14CF-489E-9B29-8BF4CCDE75F5}" type="sibTrans" cxnId="{1A84A1BC-6E9D-4FF9-BB22-6A0D4A191EA8}">
      <dgm:prSet/>
      <dgm:spPr/>
      <dgm:t>
        <a:bodyPr/>
        <a:lstStyle/>
        <a:p>
          <a:endParaRPr lang="en-US"/>
        </a:p>
      </dgm:t>
    </dgm:pt>
    <dgm:pt modelId="{F2893BC6-6DEB-4427-92B4-674518212E16}">
      <dgm:prSet custT="1"/>
      <dgm:spPr/>
      <dgm:t>
        <a:bodyPr/>
        <a:lstStyle/>
        <a:p>
          <a:r>
            <a:rPr lang="en-US" sz="1000" b="1"/>
            <a:t>(Total n=392) Patients were excluded  from study by Exclusion criteria, trough (1-9)  Sub-headings</a:t>
          </a:r>
          <a:endParaRPr lang="en-US" sz="1000"/>
        </a:p>
      </dgm:t>
    </dgm:pt>
    <dgm:pt modelId="{21C70695-E0F6-48B6-9E70-A225D026E028}" type="parTrans" cxnId="{CCDE8C64-0DFF-44DD-B08D-E3D0071BD65C}">
      <dgm:prSet/>
      <dgm:spPr/>
      <dgm:t>
        <a:bodyPr/>
        <a:lstStyle/>
        <a:p>
          <a:endParaRPr lang="en-US"/>
        </a:p>
      </dgm:t>
    </dgm:pt>
    <dgm:pt modelId="{60318FD6-C545-448D-ADF4-3E5BCFE0E368}" type="sibTrans" cxnId="{CCDE8C64-0DFF-44DD-B08D-E3D0071BD65C}">
      <dgm:prSet/>
      <dgm:spPr/>
      <dgm:t>
        <a:bodyPr/>
        <a:lstStyle/>
        <a:p>
          <a:endParaRPr lang="en-US"/>
        </a:p>
      </dgm:t>
    </dgm:pt>
    <dgm:pt modelId="{9524C5A5-C987-4439-AF8D-4D1CCFA230BD}">
      <dgm:prSet custT="1"/>
      <dgm:spPr/>
      <dgm:t>
        <a:bodyPr/>
        <a:lstStyle/>
        <a:p>
          <a:r>
            <a:rPr lang="en-US" sz="1000" b="1"/>
            <a:t>Total (n=1582) patients received the LM to LAD stenting by simple crossover Technique under IVUS-Guidance.</a:t>
          </a:r>
          <a:endParaRPr lang="en-US" sz="1000"/>
        </a:p>
      </dgm:t>
    </dgm:pt>
    <dgm:pt modelId="{8299C1A0-77AC-48FA-A100-62E991BEFD4B}" type="parTrans" cxnId="{1100AF31-04E7-4E2A-A45A-63DFE177C5F5}">
      <dgm:prSet/>
      <dgm:spPr/>
      <dgm:t>
        <a:bodyPr/>
        <a:lstStyle/>
        <a:p>
          <a:endParaRPr lang="en-US"/>
        </a:p>
      </dgm:t>
    </dgm:pt>
    <dgm:pt modelId="{12B4FE5F-2878-421E-BCF6-9EFF5C6FE1A3}" type="sibTrans" cxnId="{1100AF31-04E7-4E2A-A45A-63DFE177C5F5}">
      <dgm:prSet/>
      <dgm:spPr/>
      <dgm:t>
        <a:bodyPr/>
        <a:lstStyle/>
        <a:p>
          <a:endParaRPr lang="en-US"/>
        </a:p>
      </dgm:t>
    </dgm:pt>
    <dgm:pt modelId="{D572B604-4E1D-4682-A0FF-FD8DCA75F0E5}">
      <dgm:prSet custT="1"/>
      <dgm:spPr/>
      <dgm:t>
        <a:bodyPr/>
        <a:lstStyle/>
        <a:p>
          <a:r>
            <a:rPr lang="en-US" sz="1000" b="1"/>
            <a:t>(n =116, 20.6%) patients have (FFR &lt; 0.8)</a:t>
          </a:r>
          <a:endParaRPr lang="en-US" sz="1000"/>
        </a:p>
      </dgm:t>
    </dgm:pt>
    <dgm:pt modelId="{9F7294E4-809A-43F8-BC20-0136DC320E66}" type="parTrans" cxnId="{3C416EF8-E525-4585-8B4A-89A33F7285E6}">
      <dgm:prSet/>
      <dgm:spPr/>
      <dgm:t>
        <a:bodyPr/>
        <a:lstStyle/>
        <a:p>
          <a:endParaRPr lang="en-US"/>
        </a:p>
      </dgm:t>
    </dgm:pt>
    <dgm:pt modelId="{AEFDBD34-6244-405C-BC6E-969B43DCC17F}" type="sibTrans" cxnId="{3C416EF8-E525-4585-8B4A-89A33F7285E6}">
      <dgm:prSet/>
      <dgm:spPr/>
      <dgm:t>
        <a:bodyPr/>
        <a:lstStyle/>
        <a:p>
          <a:endParaRPr lang="en-US"/>
        </a:p>
      </dgm:t>
    </dgm:pt>
    <dgm:pt modelId="{988E8321-81DF-469C-A9E2-C7D5893A6C1C}">
      <dgm:prSet custT="1"/>
      <dgm:spPr/>
      <dgm:t>
        <a:bodyPr/>
        <a:lstStyle/>
        <a:p>
          <a:r>
            <a:rPr lang="en-US" sz="1000" b="1">
              <a:solidFill>
                <a:schemeClr val="bg1"/>
              </a:solidFill>
            </a:rPr>
            <a:t>(n=447, 79.4%) Patients have </a:t>
          </a:r>
          <a:r>
            <a:rPr lang="en-US" sz="1000" b="1"/>
            <a:t>(FFR &gt; 0.8)</a:t>
          </a:r>
          <a:endParaRPr lang="en-US" sz="1000"/>
        </a:p>
      </dgm:t>
    </dgm:pt>
    <dgm:pt modelId="{B528902D-9C33-4717-95CF-8994209A373A}" type="parTrans" cxnId="{09CF788C-27BD-4CD6-8A6A-CF063B7082AE}">
      <dgm:prSet/>
      <dgm:spPr/>
      <dgm:t>
        <a:bodyPr/>
        <a:lstStyle/>
        <a:p>
          <a:endParaRPr lang="en-US"/>
        </a:p>
      </dgm:t>
    </dgm:pt>
    <dgm:pt modelId="{5C341065-8540-4555-8399-F725F59A5851}" type="sibTrans" cxnId="{09CF788C-27BD-4CD6-8A6A-CF063B7082AE}">
      <dgm:prSet/>
      <dgm:spPr/>
      <dgm:t>
        <a:bodyPr/>
        <a:lstStyle/>
        <a:p>
          <a:endParaRPr lang="en-US"/>
        </a:p>
      </dgm:t>
    </dgm:pt>
    <dgm:pt modelId="{B06F9EFC-AA5B-456A-94D3-0022D1363021}">
      <dgm:prSet custT="1"/>
      <dgm:spPr/>
      <dgm:t>
        <a:bodyPr/>
        <a:lstStyle/>
        <a:p>
          <a:r>
            <a:rPr lang="en-US" sz="1000" b="1"/>
            <a:t>n= 40, (KBI)</a:t>
          </a:r>
        </a:p>
      </dgm:t>
    </dgm:pt>
    <dgm:pt modelId="{36CBE715-9C1A-4630-91A4-DD9E17F6F71A}" type="parTrans" cxnId="{F9BFC98C-54D0-4830-AF08-3ADB673DE65B}">
      <dgm:prSet/>
      <dgm:spPr/>
      <dgm:t>
        <a:bodyPr/>
        <a:lstStyle/>
        <a:p>
          <a:endParaRPr lang="en-US"/>
        </a:p>
      </dgm:t>
    </dgm:pt>
    <dgm:pt modelId="{9ABB96AC-93D6-4FA4-B332-21871DB16593}" type="sibTrans" cxnId="{F9BFC98C-54D0-4830-AF08-3ADB673DE65B}">
      <dgm:prSet/>
      <dgm:spPr/>
      <dgm:t>
        <a:bodyPr/>
        <a:lstStyle/>
        <a:p>
          <a:endParaRPr lang="en-US"/>
        </a:p>
      </dgm:t>
    </dgm:pt>
    <dgm:pt modelId="{5C5F224E-4FE0-4592-ABFD-D429F805EA7E}">
      <dgm:prSet custT="1"/>
      <dgm:spPr/>
      <dgm:t>
        <a:bodyPr/>
        <a:lstStyle/>
        <a:p>
          <a:r>
            <a:rPr lang="en-US" sz="1000" b="1"/>
            <a:t>n =37, (DEB)</a:t>
          </a:r>
        </a:p>
      </dgm:t>
    </dgm:pt>
    <dgm:pt modelId="{1F5C34EC-8DBE-4A7D-889E-4003E6E0CA08}" type="parTrans" cxnId="{9E4BDEA7-E28B-4ADC-8D60-25E1FECA5FC4}">
      <dgm:prSet/>
      <dgm:spPr/>
      <dgm:t>
        <a:bodyPr/>
        <a:lstStyle/>
        <a:p>
          <a:endParaRPr lang="en-US"/>
        </a:p>
      </dgm:t>
    </dgm:pt>
    <dgm:pt modelId="{D81E6862-4618-4E29-8A30-14EB25673315}" type="sibTrans" cxnId="{9E4BDEA7-E28B-4ADC-8D60-25E1FECA5FC4}">
      <dgm:prSet/>
      <dgm:spPr/>
      <dgm:t>
        <a:bodyPr/>
        <a:lstStyle/>
        <a:p>
          <a:endParaRPr lang="en-US"/>
        </a:p>
      </dgm:t>
    </dgm:pt>
    <dgm:pt modelId="{564D843E-17D6-4601-A348-598D1981E142}">
      <dgm:prSet custT="1"/>
      <dgm:spPr/>
      <dgm:t>
        <a:bodyPr/>
        <a:lstStyle/>
        <a:p>
          <a:r>
            <a:rPr lang="en-US" sz="1000" b="1"/>
            <a:t>n =39, (Stenting)</a:t>
          </a:r>
        </a:p>
      </dgm:t>
    </dgm:pt>
    <dgm:pt modelId="{92BAB01D-EB0C-4A68-9088-CBAD87C14BCA}" type="parTrans" cxnId="{7A779E1F-91A8-4F97-A674-4F9608EF9178}">
      <dgm:prSet/>
      <dgm:spPr/>
      <dgm:t>
        <a:bodyPr/>
        <a:lstStyle/>
        <a:p>
          <a:endParaRPr lang="en-US"/>
        </a:p>
      </dgm:t>
    </dgm:pt>
    <dgm:pt modelId="{7554C20A-8330-46BB-903E-5191F92360BC}" type="sibTrans" cxnId="{7A779E1F-91A8-4F97-A674-4F9608EF9178}">
      <dgm:prSet/>
      <dgm:spPr/>
      <dgm:t>
        <a:bodyPr/>
        <a:lstStyle/>
        <a:p>
          <a:endParaRPr lang="en-US"/>
        </a:p>
      </dgm:t>
    </dgm:pt>
    <dgm:pt modelId="{EA50DF85-BE19-41AB-A2A3-63952210DE1B}">
      <dgm:prSet custT="1"/>
      <dgm:spPr/>
      <dgm:t>
        <a:bodyPr/>
        <a:lstStyle/>
        <a:p>
          <a:r>
            <a:rPr lang="en-US" sz="1000" b="1"/>
            <a:t>All patients among the different treatment techniques for FFR &lt; 0.8 group were followed up for 31-36 months</a:t>
          </a:r>
          <a:endParaRPr lang="en-US" sz="1000"/>
        </a:p>
      </dgm:t>
    </dgm:pt>
    <dgm:pt modelId="{A13935AA-D798-4F1F-82DB-8359FB7E484A}" type="parTrans" cxnId="{B6310C3A-B580-46A4-A05F-79ED3D26ABBB}">
      <dgm:prSet/>
      <dgm:spPr/>
      <dgm:t>
        <a:bodyPr/>
        <a:lstStyle/>
        <a:p>
          <a:endParaRPr lang="en-US"/>
        </a:p>
      </dgm:t>
    </dgm:pt>
    <dgm:pt modelId="{2843927A-AE47-4173-918F-98FD3233EF68}" type="sibTrans" cxnId="{B6310C3A-B580-46A4-A05F-79ED3D26ABBB}">
      <dgm:prSet/>
      <dgm:spPr/>
      <dgm:t>
        <a:bodyPr/>
        <a:lstStyle/>
        <a:p>
          <a:endParaRPr lang="en-US"/>
        </a:p>
      </dgm:t>
    </dgm:pt>
    <dgm:pt modelId="{75801169-304B-49CA-B698-CDD69A5AEDAF}">
      <dgm:prSet custT="1"/>
      <dgm:spPr/>
      <dgm:t>
        <a:bodyPr/>
        <a:lstStyle/>
        <a:p>
          <a:r>
            <a:rPr lang="en-US" sz="1000" b="1"/>
            <a:t>Both Groups patients were followed-up for 31-36 months</a:t>
          </a:r>
        </a:p>
      </dgm:t>
    </dgm:pt>
    <dgm:pt modelId="{F6EE3335-2310-4A90-8F1E-3B1EF49801F5}" type="parTrans" cxnId="{DB58F582-0D52-4D71-ABBA-FA52DA13DEBA}">
      <dgm:prSet/>
      <dgm:spPr/>
      <dgm:t>
        <a:bodyPr/>
        <a:lstStyle/>
        <a:p>
          <a:endParaRPr lang="en-US"/>
        </a:p>
      </dgm:t>
    </dgm:pt>
    <dgm:pt modelId="{21D6866C-C4FF-40A5-ACA2-49D1C7B3CB04}" type="sibTrans" cxnId="{DB58F582-0D52-4D71-ABBA-FA52DA13DEBA}">
      <dgm:prSet/>
      <dgm:spPr/>
      <dgm:t>
        <a:bodyPr/>
        <a:lstStyle/>
        <a:p>
          <a:endParaRPr lang="en-US"/>
        </a:p>
      </dgm:t>
    </dgm:pt>
    <dgm:pt modelId="{BAC43732-CC71-4822-BA68-DA58532892CC}">
      <dgm:prSet custT="1"/>
      <dgm:spPr/>
      <dgm:t>
        <a:bodyPr/>
        <a:lstStyle/>
        <a:p>
          <a:r>
            <a:rPr lang="en-US" sz="1000" b="1"/>
            <a:t>MACE, (All cause Deaths, Myocardial Infarction, Stent thrombosis and revascularizations) were the Primary Endpoint Results of the study</a:t>
          </a:r>
          <a:endParaRPr lang="en-US" sz="1000"/>
        </a:p>
      </dgm:t>
    </dgm:pt>
    <dgm:pt modelId="{F368D37A-7296-4CD5-A6A9-6FA6FC6BD509}" type="parTrans" cxnId="{ED04EFEA-FA36-451D-BB63-07CFC57F428B}">
      <dgm:prSet/>
      <dgm:spPr/>
      <dgm:t>
        <a:bodyPr/>
        <a:lstStyle/>
        <a:p>
          <a:endParaRPr lang="en-US"/>
        </a:p>
      </dgm:t>
    </dgm:pt>
    <dgm:pt modelId="{7246B12D-E4DF-4E5E-8346-CC14781E404F}" type="sibTrans" cxnId="{ED04EFEA-FA36-451D-BB63-07CFC57F428B}">
      <dgm:prSet/>
      <dgm:spPr/>
      <dgm:t>
        <a:bodyPr/>
        <a:lstStyle/>
        <a:p>
          <a:endParaRPr lang="en-US"/>
        </a:p>
      </dgm:t>
    </dgm:pt>
    <dgm:pt modelId="{B4E39B7F-CD70-457C-9BD2-A0D6B97CD4D3}">
      <dgm:prSet custT="1"/>
      <dgm:spPr/>
      <dgm:t>
        <a:bodyPr/>
        <a:lstStyle/>
        <a:p>
          <a:r>
            <a:rPr lang="en-US" sz="1000" b="1"/>
            <a:t>Significant De-novo LM distal bifurcation lesion patients (n =1974)</a:t>
          </a:r>
        </a:p>
      </dgm:t>
    </dgm:pt>
    <dgm:pt modelId="{749B89F4-9A75-4C6E-89E3-59406F6F43FB}" type="sibTrans" cxnId="{B0A73314-F3FF-4ED5-BE17-898CA2EF0B05}">
      <dgm:prSet/>
      <dgm:spPr/>
      <dgm:t>
        <a:bodyPr/>
        <a:lstStyle/>
        <a:p>
          <a:endParaRPr lang="en-US"/>
        </a:p>
      </dgm:t>
    </dgm:pt>
    <dgm:pt modelId="{B1EF9AA1-0366-40D6-9AC0-BC181072B511}" type="parTrans" cxnId="{B0A73314-F3FF-4ED5-BE17-898CA2EF0B05}">
      <dgm:prSet/>
      <dgm:spPr/>
      <dgm:t>
        <a:bodyPr/>
        <a:lstStyle/>
        <a:p>
          <a:endParaRPr lang="en-US"/>
        </a:p>
      </dgm:t>
    </dgm:pt>
    <dgm:pt modelId="{80321FDE-540E-4387-9D84-FCD2F35760C4}" type="pres">
      <dgm:prSet presAssocID="{67C7E068-A6E2-4E63-8406-1F1DA4D48D8F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05665DA4-C789-49AB-87A0-D3575FB45C31}" type="pres">
      <dgm:prSet presAssocID="{B4E39B7F-CD70-457C-9BD2-A0D6B97CD4D3}" presName="node" presStyleLbl="node1" presStyleIdx="0" presStyleCnt="12" custScaleX="173054" custScaleY="21921" custLinFactNeighborX="106" custLinFactNeighborY="-1123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DF6FE35-9F3E-4915-9321-90BCFBBB3832}" type="pres">
      <dgm:prSet presAssocID="{749B89F4-9A75-4C6E-89E3-59406F6F43FB}" presName="sibTrans" presStyleCnt="0"/>
      <dgm:spPr/>
    </dgm:pt>
    <dgm:pt modelId="{1B6D3248-94A6-46CA-9E50-50FDD6CE0D95}" type="pres">
      <dgm:prSet presAssocID="{CE685ADC-59D9-426A-9CD3-11679BD6B89E}" presName="node" presStyleLbl="node1" presStyleIdx="1" presStyleCnt="12" custScaleX="74934" custScaleY="72689" custLinFactNeighborX="85277" custLinFactNeighborY="-1788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9089FEF-5A68-4EF5-B567-8A3FCEFE8880}" type="pres">
      <dgm:prSet presAssocID="{CAD6FE4F-14CF-489E-9B29-8BF4CCDE75F5}" presName="sibTrans" presStyleCnt="0"/>
      <dgm:spPr/>
    </dgm:pt>
    <dgm:pt modelId="{174E0A15-1CF8-4446-A979-0C7D6901EF19}" type="pres">
      <dgm:prSet presAssocID="{F2893BC6-6DEB-4427-92B4-674518212E16}" presName="node" presStyleLbl="node1" presStyleIdx="2" presStyleCnt="12" custScaleX="73403" custScaleY="28175" custLinFactNeighborX="-90732" custLinFactNeighborY="-3199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CEC6DF2-AEAD-4F84-90B1-7EE5C51DF082}" type="pres">
      <dgm:prSet presAssocID="{60318FD6-C545-448D-ADF4-3E5BCFE0E368}" presName="sibTrans" presStyleCnt="0"/>
      <dgm:spPr/>
    </dgm:pt>
    <dgm:pt modelId="{2F2A49A0-8F92-4973-A79F-0DE2363981C6}" type="pres">
      <dgm:prSet presAssocID="{9524C5A5-C987-4439-AF8D-4D1CCFA230BD}" presName="node" presStyleLbl="node1" presStyleIdx="3" presStyleCnt="12" custScaleX="134578" custScaleY="23937" custLinFactNeighborX="-1295" custLinFactNeighborY="-2775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C8E8025-47CF-4F7F-9793-AB1CF0845FDC}" type="pres">
      <dgm:prSet presAssocID="{12B4FE5F-2878-421E-BCF6-9EFF5C6FE1A3}" presName="sibTrans" presStyleCnt="0"/>
      <dgm:spPr/>
    </dgm:pt>
    <dgm:pt modelId="{CD3190E8-80B4-41C7-B08B-C6A174C07E19}" type="pres">
      <dgm:prSet presAssocID="{D572B604-4E1D-4682-A0FF-FD8DCA75F0E5}" presName="node" presStyleLbl="node1" presStyleIdx="4" presStyleCnt="12" custScaleX="67151" custScaleY="17416" custLinFactNeighborX="1118" custLinFactNeighborY="4355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84DC32E-921B-48C7-9031-C0F96CC0B44A}" type="pres">
      <dgm:prSet presAssocID="{AEFDBD34-6244-405C-BC6E-969B43DCC17F}" presName="sibTrans" presStyleCnt="0"/>
      <dgm:spPr/>
    </dgm:pt>
    <dgm:pt modelId="{92126E5D-F337-44D1-AE9E-73DF4B0D69CA}" type="pres">
      <dgm:prSet presAssocID="{988E8321-81DF-469C-A9E2-C7D5893A6C1C}" presName="node" presStyleLbl="node1" presStyleIdx="5" presStyleCnt="12" custScaleX="64940" custScaleY="17415" custLinFactNeighborX="10034" custLinFactNeighborY="4447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F7870BA-6C54-4BA9-9843-32E5257845F4}" type="pres">
      <dgm:prSet presAssocID="{5C341065-8540-4555-8399-F725F59A5851}" presName="sibTrans" presStyleCnt="0"/>
      <dgm:spPr/>
    </dgm:pt>
    <dgm:pt modelId="{E767D9C9-4704-4B16-B2FD-2AD7EE0E0261}" type="pres">
      <dgm:prSet presAssocID="{B06F9EFC-AA5B-456A-94D3-0022D1363021}" presName="node" presStyleLbl="node1" presStyleIdx="6" presStyleCnt="12" custScaleX="25700" custScaleY="19258" custLinFactNeighborX="-18862" custLinFactNeighborY="3525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DAB6E37-1705-4EA8-AF3D-59A1E3B557A1}" type="pres">
      <dgm:prSet presAssocID="{9ABB96AC-93D6-4FA4-B332-21871DB16593}" presName="sibTrans" presStyleCnt="0"/>
      <dgm:spPr/>
    </dgm:pt>
    <dgm:pt modelId="{1460A8C4-1472-47CA-B780-E074F6150AE9}" type="pres">
      <dgm:prSet presAssocID="{5C5F224E-4FE0-4592-ABFD-D429F805EA7E}" presName="node" presStyleLbl="node1" presStyleIdx="7" presStyleCnt="12" custScaleX="27686" custScaleY="19430" custLinFactNeighborX="-9220" custLinFactNeighborY="3488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789CD81-F1A2-4D84-9559-CF9A36625960}" type="pres">
      <dgm:prSet presAssocID="{D81E6862-4618-4E29-8A30-14EB25673315}" presName="sibTrans" presStyleCnt="0"/>
      <dgm:spPr/>
    </dgm:pt>
    <dgm:pt modelId="{B20B5CA5-B482-426C-974D-EC34E233439F}" type="pres">
      <dgm:prSet presAssocID="{564D843E-17D6-4601-A348-598D1981E142}" presName="node" presStyleLbl="node1" presStyleIdx="8" presStyleCnt="12" custScaleX="41054" custScaleY="18336" custLinFactNeighborX="-77531" custLinFactNeighborY="6227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E095DBD-5FA6-4F9B-B790-98B2D78DF8EE}" type="pres">
      <dgm:prSet presAssocID="{7554C20A-8330-46BB-903E-5191F92360BC}" presName="sibTrans" presStyleCnt="0"/>
      <dgm:spPr/>
    </dgm:pt>
    <dgm:pt modelId="{E45624D3-734B-4C8D-BC88-921F0E637DC1}" type="pres">
      <dgm:prSet presAssocID="{EA50DF85-BE19-41AB-A2A3-63952210DE1B}" presName="node" presStyleLbl="node1" presStyleIdx="9" presStyleCnt="12" custScaleX="84197" custScaleY="21848" custLinFactNeighborX="-34878" custLinFactNeighborY="5524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752E46C-1C19-4A70-A486-A573CC67FB96}" type="pres">
      <dgm:prSet presAssocID="{2843927A-AE47-4173-918F-98FD3233EF68}" presName="sibTrans" presStyleCnt="0"/>
      <dgm:spPr/>
    </dgm:pt>
    <dgm:pt modelId="{A33A5FF3-147A-4DD8-880B-8B91D97101F3}" type="pres">
      <dgm:prSet presAssocID="{75801169-304B-49CA-B698-CDD69A5AEDAF}" presName="node" presStyleLbl="node1" presStyleIdx="10" presStyleCnt="12" custScaleX="81981" custScaleY="22654" custLinFactNeighborX="44600" custLinFactNeighborY="-2908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AE3D002-888C-4443-B7B8-78506C7755EE}" type="pres">
      <dgm:prSet presAssocID="{21D6866C-C4FF-40A5-ACA2-49D1C7B3CB04}" presName="sibTrans" presStyleCnt="0"/>
      <dgm:spPr/>
    </dgm:pt>
    <dgm:pt modelId="{224130CC-B931-4903-B759-46F49A90899E}" type="pres">
      <dgm:prSet presAssocID="{BAC43732-CC71-4822-BA68-DA58532892CC}" presName="node" presStyleLbl="node1" presStyleIdx="11" presStyleCnt="12" custScaleX="157453" custScaleY="24710" custLinFactNeighborX="1257" custLinFactNeighborY="787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7C1A06A9-555C-4675-A588-7E6FA1B79013}" type="presOf" srcId="{D572B604-4E1D-4682-A0FF-FD8DCA75F0E5}" destId="{CD3190E8-80B4-41C7-B08B-C6A174C07E19}" srcOrd="0" destOrd="0" presId="urn:microsoft.com/office/officeart/2005/8/layout/default"/>
    <dgm:cxn modelId="{DB58F582-0D52-4D71-ABBA-FA52DA13DEBA}" srcId="{67C7E068-A6E2-4E63-8406-1F1DA4D48D8F}" destId="{75801169-304B-49CA-B698-CDD69A5AEDAF}" srcOrd="10" destOrd="0" parTransId="{F6EE3335-2310-4A90-8F1E-3B1EF49801F5}" sibTransId="{21D6866C-C4FF-40A5-ACA2-49D1C7B3CB04}"/>
    <dgm:cxn modelId="{9E4BDEA7-E28B-4ADC-8D60-25E1FECA5FC4}" srcId="{67C7E068-A6E2-4E63-8406-1F1DA4D48D8F}" destId="{5C5F224E-4FE0-4592-ABFD-D429F805EA7E}" srcOrd="7" destOrd="0" parTransId="{1F5C34EC-8DBE-4A7D-889E-4003E6E0CA08}" sibTransId="{D81E6862-4618-4E29-8A30-14EB25673315}"/>
    <dgm:cxn modelId="{32A9E53C-2C79-4BBA-9A74-8AA9CB13488A}" type="presOf" srcId="{5C5F224E-4FE0-4592-ABFD-D429F805EA7E}" destId="{1460A8C4-1472-47CA-B780-E074F6150AE9}" srcOrd="0" destOrd="0" presId="urn:microsoft.com/office/officeart/2005/8/layout/default"/>
    <dgm:cxn modelId="{64692D05-96B6-412A-AD13-03316E38B5E0}" type="presOf" srcId="{BAC43732-CC71-4822-BA68-DA58532892CC}" destId="{224130CC-B931-4903-B759-46F49A90899E}" srcOrd="0" destOrd="0" presId="urn:microsoft.com/office/officeart/2005/8/layout/default"/>
    <dgm:cxn modelId="{09CF788C-27BD-4CD6-8A6A-CF063B7082AE}" srcId="{67C7E068-A6E2-4E63-8406-1F1DA4D48D8F}" destId="{988E8321-81DF-469C-A9E2-C7D5893A6C1C}" srcOrd="5" destOrd="0" parTransId="{B528902D-9C33-4717-95CF-8994209A373A}" sibTransId="{5C341065-8540-4555-8399-F725F59A5851}"/>
    <dgm:cxn modelId="{62D1D682-08CA-41B8-92EF-18AF64D9739E}" type="presOf" srcId="{F2893BC6-6DEB-4427-92B4-674518212E16}" destId="{174E0A15-1CF8-4446-A979-0C7D6901EF19}" srcOrd="0" destOrd="0" presId="urn:microsoft.com/office/officeart/2005/8/layout/default"/>
    <dgm:cxn modelId="{1A84A1BC-6E9D-4FF9-BB22-6A0D4A191EA8}" srcId="{67C7E068-A6E2-4E63-8406-1F1DA4D48D8F}" destId="{CE685ADC-59D9-426A-9CD3-11679BD6B89E}" srcOrd="1" destOrd="0" parTransId="{484739FA-BD64-453B-85E1-8FCE3D47E481}" sibTransId="{CAD6FE4F-14CF-489E-9B29-8BF4CCDE75F5}"/>
    <dgm:cxn modelId="{50C82FA4-1329-4EB7-A1BA-30C99ECFA094}" type="presOf" srcId="{B06F9EFC-AA5B-456A-94D3-0022D1363021}" destId="{E767D9C9-4704-4B16-B2FD-2AD7EE0E0261}" srcOrd="0" destOrd="0" presId="urn:microsoft.com/office/officeart/2005/8/layout/default"/>
    <dgm:cxn modelId="{F9BFC98C-54D0-4830-AF08-3ADB673DE65B}" srcId="{67C7E068-A6E2-4E63-8406-1F1DA4D48D8F}" destId="{B06F9EFC-AA5B-456A-94D3-0022D1363021}" srcOrd="6" destOrd="0" parTransId="{36CBE715-9C1A-4630-91A4-DD9E17F6F71A}" sibTransId="{9ABB96AC-93D6-4FA4-B332-21871DB16593}"/>
    <dgm:cxn modelId="{26418314-9865-4364-8D0C-CAB5D338BE72}" type="presOf" srcId="{988E8321-81DF-469C-A9E2-C7D5893A6C1C}" destId="{92126E5D-F337-44D1-AE9E-73DF4B0D69CA}" srcOrd="0" destOrd="0" presId="urn:microsoft.com/office/officeart/2005/8/layout/default"/>
    <dgm:cxn modelId="{3D1A2229-3C31-42BC-8EBD-8FBBC9C055B5}" type="presOf" srcId="{B4E39B7F-CD70-457C-9BD2-A0D6B97CD4D3}" destId="{05665DA4-C789-49AB-87A0-D3575FB45C31}" srcOrd="0" destOrd="0" presId="urn:microsoft.com/office/officeart/2005/8/layout/default"/>
    <dgm:cxn modelId="{3355FEFD-1DE0-46A0-BB56-0C3F3EFD745C}" type="presOf" srcId="{67C7E068-A6E2-4E63-8406-1F1DA4D48D8F}" destId="{80321FDE-540E-4387-9D84-FCD2F35760C4}" srcOrd="0" destOrd="0" presId="urn:microsoft.com/office/officeart/2005/8/layout/default"/>
    <dgm:cxn modelId="{B6310C3A-B580-46A4-A05F-79ED3D26ABBB}" srcId="{67C7E068-A6E2-4E63-8406-1F1DA4D48D8F}" destId="{EA50DF85-BE19-41AB-A2A3-63952210DE1B}" srcOrd="9" destOrd="0" parTransId="{A13935AA-D798-4F1F-82DB-8359FB7E484A}" sibTransId="{2843927A-AE47-4173-918F-98FD3233EF68}"/>
    <dgm:cxn modelId="{CCDE8C64-0DFF-44DD-B08D-E3D0071BD65C}" srcId="{67C7E068-A6E2-4E63-8406-1F1DA4D48D8F}" destId="{F2893BC6-6DEB-4427-92B4-674518212E16}" srcOrd="2" destOrd="0" parTransId="{21C70695-E0F6-48B6-9E70-A225D026E028}" sibTransId="{60318FD6-C545-448D-ADF4-3E5BCFE0E368}"/>
    <dgm:cxn modelId="{3C416EF8-E525-4585-8B4A-89A33F7285E6}" srcId="{67C7E068-A6E2-4E63-8406-1F1DA4D48D8F}" destId="{D572B604-4E1D-4682-A0FF-FD8DCA75F0E5}" srcOrd="4" destOrd="0" parTransId="{9F7294E4-809A-43F8-BC20-0136DC320E66}" sibTransId="{AEFDBD34-6244-405C-BC6E-969B43DCC17F}"/>
    <dgm:cxn modelId="{6E0C2774-E974-431C-B4E5-C64A553C0314}" type="presOf" srcId="{564D843E-17D6-4601-A348-598D1981E142}" destId="{B20B5CA5-B482-426C-974D-EC34E233439F}" srcOrd="0" destOrd="0" presId="urn:microsoft.com/office/officeart/2005/8/layout/default"/>
    <dgm:cxn modelId="{ED04EFEA-FA36-451D-BB63-07CFC57F428B}" srcId="{67C7E068-A6E2-4E63-8406-1F1DA4D48D8F}" destId="{BAC43732-CC71-4822-BA68-DA58532892CC}" srcOrd="11" destOrd="0" parTransId="{F368D37A-7296-4CD5-A6A9-6FA6FC6BD509}" sibTransId="{7246B12D-E4DF-4E5E-8346-CC14781E404F}"/>
    <dgm:cxn modelId="{7A779E1F-91A8-4F97-A674-4F9608EF9178}" srcId="{67C7E068-A6E2-4E63-8406-1F1DA4D48D8F}" destId="{564D843E-17D6-4601-A348-598D1981E142}" srcOrd="8" destOrd="0" parTransId="{92BAB01D-EB0C-4A68-9088-CBAD87C14BCA}" sibTransId="{7554C20A-8330-46BB-903E-5191F92360BC}"/>
    <dgm:cxn modelId="{3066316B-60D8-4404-B5B4-80102B57E581}" type="presOf" srcId="{CE685ADC-59D9-426A-9CD3-11679BD6B89E}" destId="{1B6D3248-94A6-46CA-9E50-50FDD6CE0D95}" srcOrd="0" destOrd="0" presId="urn:microsoft.com/office/officeart/2005/8/layout/default"/>
    <dgm:cxn modelId="{1100AF31-04E7-4E2A-A45A-63DFE177C5F5}" srcId="{67C7E068-A6E2-4E63-8406-1F1DA4D48D8F}" destId="{9524C5A5-C987-4439-AF8D-4D1CCFA230BD}" srcOrd="3" destOrd="0" parTransId="{8299C1A0-77AC-48FA-A100-62E991BEFD4B}" sibTransId="{12B4FE5F-2878-421E-BCF6-9EFF5C6FE1A3}"/>
    <dgm:cxn modelId="{BA903CD1-E4B1-4248-B8CE-B2331397FB09}" type="presOf" srcId="{75801169-304B-49CA-B698-CDD69A5AEDAF}" destId="{A33A5FF3-147A-4DD8-880B-8B91D97101F3}" srcOrd="0" destOrd="0" presId="urn:microsoft.com/office/officeart/2005/8/layout/default"/>
    <dgm:cxn modelId="{B0A73314-F3FF-4ED5-BE17-898CA2EF0B05}" srcId="{67C7E068-A6E2-4E63-8406-1F1DA4D48D8F}" destId="{B4E39B7F-CD70-457C-9BD2-A0D6B97CD4D3}" srcOrd="0" destOrd="0" parTransId="{B1EF9AA1-0366-40D6-9AC0-BC181072B511}" sibTransId="{749B89F4-9A75-4C6E-89E3-59406F6F43FB}"/>
    <dgm:cxn modelId="{42628183-F244-48B8-9CC3-D56F05F13FBC}" type="presOf" srcId="{EA50DF85-BE19-41AB-A2A3-63952210DE1B}" destId="{E45624D3-734B-4C8D-BC88-921F0E637DC1}" srcOrd="0" destOrd="0" presId="urn:microsoft.com/office/officeart/2005/8/layout/default"/>
    <dgm:cxn modelId="{E1F38591-B4B9-43A9-8119-25BA4A5347FD}" type="presOf" srcId="{9524C5A5-C987-4439-AF8D-4D1CCFA230BD}" destId="{2F2A49A0-8F92-4973-A79F-0DE2363981C6}" srcOrd="0" destOrd="0" presId="urn:microsoft.com/office/officeart/2005/8/layout/default"/>
    <dgm:cxn modelId="{9CCA7419-A243-41E3-8C5C-2B2203AFF562}" type="presParOf" srcId="{80321FDE-540E-4387-9D84-FCD2F35760C4}" destId="{05665DA4-C789-49AB-87A0-D3575FB45C31}" srcOrd="0" destOrd="0" presId="urn:microsoft.com/office/officeart/2005/8/layout/default"/>
    <dgm:cxn modelId="{E5130620-70F4-4169-A07B-0151D395F930}" type="presParOf" srcId="{80321FDE-540E-4387-9D84-FCD2F35760C4}" destId="{8DF6FE35-9F3E-4915-9321-90BCFBBB3832}" srcOrd="1" destOrd="0" presId="urn:microsoft.com/office/officeart/2005/8/layout/default"/>
    <dgm:cxn modelId="{8D073A53-0194-4168-83AA-23EB64E23C18}" type="presParOf" srcId="{80321FDE-540E-4387-9D84-FCD2F35760C4}" destId="{1B6D3248-94A6-46CA-9E50-50FDD6CE0D95}" srcOrd="2" destOrd="0" presId="urn:microsoft.com/office/officeart/2005/8/layout/default"/>
    <dgm:cxn modelId="{D385191F-7055-4C69-AAC0-7E6669E8B253}" type="presParOf" srcId="{80321FDE-540E-4387-9D84-FCD2F35760C4}" destId="{39089FEF-5A68-4EF5-B567-8A3FCEFE8880}" srcOrd="3" destOrd="0" presId="urn:microsoft.com/office/officeart/2005/8/layout/default"/>
    <dgm:cxn modelId="{99D8C860-1E35-4789-8543-D4F7417370B9}" type="presParOf" srcId="{80321FDE-540E-4387-9D84-FCD2F35760C4}" destId="{174E0A15-1CF8-4446-A979-0C7D6901EF19}" srcOrd="4" destOrd="0" presId="urn:microsoft.com/office/officeart/2005/8/layout/default"/>
    <dgm:cxn modelId="{232C23BF-C075-459B-A80E-68E2942F3FA2}" type="presParOf" srcId="{80321FDE-540E-4387-9D84-FCD2F35760C4}" destId="{9CEC6DF2-AEAD-4F84-90B1-7EE5C51DF082}" srcOrd="5" destOrd="0" presId="urn:microsoft.com/office/officeart/2005/8/layout/default"/>
    <dgm:cxn modelId="{E7F8C32B-DA25-435A-BCCA-70EC6C84B932}" type="presParOf" srcId="{80321FDE-540E-4387-9D84-FCD2F35760C4}" destId="{2F2A49A0-8F92-4973-A79F-0DE2363981C6}" srcOrd="6" destOrd="0" presId="urn:microsoft.com/office/officeart/2005/8/layout/default"/>
    <dgm:cxn modelId="{5D9F48CB-9852-41BA-A3DE-E2A69E73AD34}" type="presParOf" srcId="{80321FDE-540E-4387-9D84-FCD2F35760C4}" destId="{0C8E8025-47CF-4F7F-9793-AB1CF0845FDC}" srcOrd="7" destOrd="0" presId="urn:microsoft.com/office/officeart/2005/8/layout/default"/>
    <dgm:cxn modelId="{49579E5A-728A-4CB7-94C4-19BE778437E7}" type="presParOf" srcId="{80321FDE-540E-4387-9D84-FCD2F35760C4}" destId="{CD3190E8-80B4-41C7-B08B-C6A174C07E19}" srcOrd="8" destOrd="0" presId="urn:microsoft.com/office/officeart/2005/8/layout/default"/>
    <dgm:cxn modelId="{30509FC9-D692-44F7-BF28-7A5E3297E352}" type="presParOf" srcId="{80321FDE-540E-4387-9D84-FCD2F35760C4}" destId="{184DC32E-921B-48C7-9031-C0F96CC0B44A}" srcOrd="9" destOrd="0" presId="urn:microsoft.com/office/officeart/2005/8/layout/default"/>
    <dgm:cxn modelId="{79294353-D8ED-4436-B8D3-5E8F7710DC7E}" type="presParOf" srcId="{80321FDE-540E-4387-9D84-FCD2F35760C4}" destId="{92126E5D-F337-44D1-AE9E-73DF4B0D69CA}" srcOrd="10" destOrd="0" presId="urn:microsoft.com/office/officeart/2005/8/layout/default"/>
    <dgm:cxn modelId="{8063C788-18A8-4877-AD68-07267B63C0DC}" type="presParOf" srcId="{80321FDE-540E-4387-9D84-FCD2F35760C4}" destId="{4F7870BA-6C54-4BA9-9843-32E5257845F4}" srcOrd="11" destOrd="0" presId="urn:microsoft.com/office/officeart/2005/8/layout/default"/>
    <dgm:cxn modelId="{8DC1A087-37B3-4614-839F-932A27A73086}" type="presParOf" srcId="{80321FDE-540E-4387-9D84-FCD2F35760C4}" destId="{E767D9C9-4704-4B16-B2FD-2AD7EE0E0261}" srcOrd="12" destOrd="0" presId="urn:microsoft.com/office/officeart/2005/8/layout/default"/>
    <dgm:cxn modelId="{03668081-1999-4BAC-A1EB-8C9CC3C2751A}" type="presParOf" srcId="{80321FDE-540E-4387-9D84-FCD2F35760C4}" destId="{9DAB6E37-1705-4EA8-AF3D-59A1E3B557A1}" srcOrd="13" destOrd="0" presId="urn:microsoft.com/office/officeart/2005/8/layout/default"/>
    <dgm:cxn modelId="{0C7BBAAB-A4F7-483A-8EAB-327741CD8682}" type="presParOf" srcId="{80321FDE-540E-4387-9D84-FCD2F35760C4}" destId="{1460A8C4-1472-47CA-B780-E074F6150AE9}" srcOrd="14" destOrd="0" presId="urn:microsoft.com/office/officeart/2005/8/layout/default"/>
    <dgm:cxn modelId="{0F925FC6-55E4-4E71-8B2B-C6802283E53E}" type="presParOf" srcId="{80321FDE-540E-4387-9D84-FCD2F35760C4}" destId="{E789CD81-F1A2-4D84-9559-CF9A36625960}" srcOrd="15" destOrd="0" presId="urn:microsoft.com/office/officeart/2005/8/layout/default"/>
    <dgm:cxn modelId="{8DDFDCB9-3B2F-4D6A-8431-09287B4545A0}" type="presParOf" srcId="{80321FDE-540E-4387-9D84-FCD2F35760C4}" destId="{B20B5CA5-B482-426C-974D-EC34E233439F}" srcOrd="16" destOrd="0" presId="urn:microsoft.com/office/officeart/2005/8/layout/default"/>
    <dgm:cxn modelId="{EFE2B2DC-E024-4428-B71A-5F10B39324AE}" type="presParOf" srcId="{80321FDE-540E-4387-9D84-FCD2F35760C4}" destId="{7E095DBD-5FA6-4F9B-B790-98B2D78DF8EE}" srcOrd="17" destOrd="0" presId="urn:microsoft.com/office/officeart/2005/8/layout/default"/>
    <dgm:cxn modelId="{036A6D29-487F-4FF3-BD68-7AF367E2F86F}" type="presParOf" srcId="{80321FDE-540E-4387-9D84-FCD2F35760C4}" destId="{E45624D3-734B-4C8D-BC88-921F0E637DC1}" srcOrd="18" destOrd="0" presId="urn:microsoft.com/office/officeart/2005/8/layout/default"/>
    <dgm:cxn modelId="{65336003-8AB9-464A-B3DD-A1C6F2D02FD9}" type="presParOf" srcId="{80321FDE-540E-4387-9D84-FCD2F35760C4}" destId="{A752E46C-1C19-4A70-A486-A573CC67FB96}" srcOrd="19" destOrd="0" presId="urn:microsoft.com/office/officeart/2005/8/layout/default"/>
    <dgm:cxn modelId="{BF671172-A7E5-4E5B-A573-78C3CD433C05}" type="presParOf" srcId="{80321FDE-540E-4387-9D84-FCD2F35760C4}" destId="{A33A5FF3-147A-4DD8-880B-8B91D97101F3}" srcOrd="20" destOrd="0" presId="urn:microsoft.com/office/officeart/2005/8/layout/default"/>
    <dgm:cxn modelId="{C806813F-37D3-4EDD-891F-B8C293F5170E}" type="presParOf" srcId="{80321FDE-540E-4387-9D84-FCD2F35760C4}" destId="{1AE3D002-888C-4443-B7B8-78506C7755EE}" srcOrd="21" destOrd="0" presId="urn:microsoft.com/office/officeart/2005/8/layout/default"/>
    <dgm:cxn modelId="{C1BE8681-BB4D-4D0A-A6EE-C10E0F2CE4C4}" type="presParOf" srcId="{80321FDE-540E-4387-9D84-FCD2F35760C4}" destId="{224130CC-B931-4903-B759-46F49A90899E}" srcOrd="22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665DA4-C789-49AB-87A0-D3575FB45C31}">
      <dsp:nvSpPr>
        <dsp:cNvPr id="0" name=""/>
        <dsp:cNvSpPr/>
      </dsp:nvSpPr>
      <dsp:spPr>
        <a:xfrm>
          <a:off x="7260" y="0"/>
          <a:ext cx="5936339" cy="45117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Significant De-novo LM distal bifurcation lesion patients (n =1974)</a:t>
          </a:r>
        </a:p>
      </dsp:txBody>
      <dsp:txXfrm>
        <a:off x="7260" y="0"/>
        <a:ext cx="5936339" cy="451178"/>
      </dsp:txXfrm>
    </dsp:sp>
    <dsp:sp modelId="{1B6D3248-94A6-46CA-9E50-50FDD6CE0D95}">
      <dsp:nvSpPr>
        <dsp:cNvPr id="0" name=""/>
        <dsp:cNvSpPr/>
      </dsp:nvSpPr>
      <dsp:spPr>
        <a:xfrm>
          <a:off x="3181342" y="576432"/>
          <a:ext cx="2570490" cy="149608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u="none" kern="1200"/>
            <a:t>                         </a:t>
          </a:r>
          <a:r>
            <a:rPr lang="en-US" sz="1000" b="1" u="sng" kern="1200"/>
            <a:t>Exclusion criteria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u="sng" kern="1200"/>
            <a:t>(</a:t>
          </a:r>
          <a:r>
            <a:rPr lang="en-US" sz="1000" b="1" kern="1200"/>
            <a:t>1) Patients received prior PCI or CABG, (2) LVEF &lt;35%, (3) LCx angiographic stenosis &gt;50 % , (4) diffuse LCx lesion, (5)  visible thrombi in LCx territory, (6) LCX angiographic vessel diameter &lt;2.5mm, (7) Acute myocardial infarction in any epicardial vessel, (8) Patients who had a failure in IVUS pull back , and (9) patients who refused the use of IVUS.</a:t>
          </a:r>
        </a:p>
      </dsp:txBody>
      <dsp:txXfrm>
        <a:off x="3181342" y="576432"/>
        <a:ext cx="2570490" cy="1496087"/>
      </dsp:txXfrm>
    </dsp:sp>
    <dsp:sp modelId="{174E0A15-1CF8-4446-A979-0C7D6901EF19}">
      <dsp:nvSpPr>
        <dsp:cNvPr id="0" name=""/>
        <dsp:cNvSpPr/>
      </dsp:nvSpPr>
      <dsp:spPr>
        <a:xfrm>
          <a:off x="57160" y="744073"/>
          <a:ext cx="2517972" cy="57989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(Total n=392) Patients were excluded  from study by Exclusion criteria, trough (1-9)  Sub-headings</a:t>
          </a:r>
          <a:endParaRPr lang="en-US" sz="1000" kern="1200"/>
        </a:p>
      </dsp:txBody>
      <dsp:txXfrm>
        <a:off x="57160" y="744073"/>
        <a:ext cx="2517972" cy="579898"/>
      </dsp:txXfrm>
    </dsp:sp>
    <dsp:sp modelId="{2F2A49A0-8F92-4973-A79F-0DE2363981C6}">
      <dsp:nvSpPr>
        <dsp:cNvPr id="0" name=""/>
        <dsp:cNvSpPr/>
      </dsp:nvSpPr>
      <dsp:spPr>
        <a:xfrm>
          <a:off x="619135" y="2212430"/>
          <a:ext cx="4616482" cy="49267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Total (n=1582) patients received the LM to LAD stenting by simple crossover Technique under IVUS-Guidance.</a:t>
          </a:r>
          <a:endParaRPr lang="en-US" sz="1000" kern="1200"/>
        </a:p>
      </dsp:txBody>
      <dsp:txXfrm>
        <a:off x="619135" y="2212430"/>
        <a:ext cx="4616482" cy="492672"/>
      </dsp:txXfrm>
    </dsp:sp>
    <dsp:sp modelId="{CD3190E8-80B4-41C7-B08B-C6A174C07E19}">
      <dsp:nvSpPr>
        <dsp:cNvPr id="0" name=""/>
        <dsp:cNvSpPr/>
      </dsp:nvSpPr>
      <dsp:spPr>
        <a:xfrm>
          <a:off x="573049" y="4515717"/>
          <a:ext cx="2303507" cy="35845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(n =116, 20.6%) patients have (FFR &lt; 0.8)</a:t>
          </a:r>
          <a:endParaRPr lang="en-US" sz="1000" kern="1200"/>
        </a:p>
      </dsp:txBody>
      <dsp:txXfrm>
        <a:off x="573049" y="4515717"/>
        <a:ext cx="2303507" cy="358456"/>
      </dsp:txXfrm>
    </dsp:sp>
    <dsp:sp modelId="{92126E5D-F337-44D1-AE9E-73DF4B0D69CA}">
      <dsp:nvSpPr>
        <dsp:cNvPr id="0" name=""/>
        <dsp:cNvSpPr/>
      </dsp:nvSpPr>
      <dsp:spPr>
        <a:xfrm>
          <a:off x="3525439" y="4534787"/>
          <a:ext cx="2227662" cy="35843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>
              <a:solidFill>
                <a:schemeClr val="bg1"/>
              </a:solidFill>
            </a:rPr>
            <a:t>(n=447, 79.4%) Patients have </a:t>
          </a:r>
          <a:r>
            <a:rPr lang="en-US" sz="1000" b="1" kern="1200"/>
            <a:t>(FFR &gt; 0.8)</a:t>
          </a:r>
          <a:endParaRPr lang="en-US" sz="1000" kern="1200"/>
        </a:p>
      </dsp:txBody>
      <dsp:txXfrm>
        <a:off x="3525439" y="4534787"/>
        <a:ext cx="2227662" cy="358436"/>
      </dsp:txXfrm>
    </dsp:sp>
    <dsp:sp modelId="{E767D9C9-4704-4B16-B2FD-2AD7EE0E0261}">
      <dsp:nvSpPr>
        <dsp:cNvPr id="0" name=""/>
        <dsp:cNvSpPr/>
      </dsp:nvSpPr>
      <dsp:spPr>
        <a:xfrm>
          <a:off x="361929" y="5048229"/>
          <a:ext cx="881597" cy="39636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n= 40, (KBI)</a:t>
          </a:r>
        </a:p>
      </dsp:txBody>
      <dsp:txXfrm>
        <a:off x="361929" y="5048229"/>
        <a:ext cx="881597" cy="396368"/>
      </dsp:txXfrm>
    </dsp:sp>
    <dsp:sp modelId="{1460A8C4-1472-47CA-B780-E074F6150AE9}">
      <dsp:nvSpPr>
        <dsp:cNvPr id="0" name=""/>
        <dsp:cNvSpPr/>
      </dsp:nvSpPr>
      <dsp:spPr>
        <a:xfrm>
          <a:off x="1917313" y="5038865"/>
          <a:ext cx="949723" cy="39990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n =37, (DEB)</a:t>
          </a:r>
        </a:p>
      </dsp:txBody>
      <dsp:txXfrm>
        <a:off x="1917313" y="5038865"/>
        <a:ext cx="949723" cy="399908"/>
      </dsp:txXfrm>
    </dsp:sp>
    <dsp:sp modelId="{B20B5CA5-B482-426C-974D-EC34E233439F}">
      <dsp:nvSpPr>
        <dsp:cNvPr id="0" name=""/>
        <dsp:cNvSpPr/>
      </dsp:nvSpPr>
      <dsp:spPr>
        <a:xfrm>
          <a:off x="866772" y="5613824"/>
          <a:ext cx="1408291" cy="37739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n =39, (Stenting)</a:t>
          </a:r>
        </a:p>
      </dsp:txBody>
      <dsp:txXfrm>
        <a:off x="866772" y="5613824"/>
        <a:ext cx="1408291" cy="377392"/>
      </dsp:txXfrm>
    </dsp:sp>
    <dsp:sp modelId="{E45624D3-734B-4C8D-BC88-921F0E637DC1}">
      <dsp:nvSpPr>
        <dsp:cNvPr id="0" name=""/>
        <dsp:cNvSpPr/>
      </dsp:nvSpPr>
      <dsp:spPr>
        <a:xfrm>
          <a:off x="331244" y="6200775"/>
          <a:ext cx="2888242" cy="4496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All patients among the different treatment techniques for FFR &lt; 0.8 group were followed up for 31-36 months</a:t>
          </a:r>
          <a:endParaRPr lang="en-US" sz="1000" kern="1200"/>
        </a:p>
      </dsp:txBody>
      <dsp:txXfrm>
        <a:off x="331244" y="6200775"/>
        <a:ext cx="2888242" cy="449676"/>
      </dsp:txXfrm>
    </dsp:sp>
    <dsp:sp modelId="{A33A5FF3-147A-4DD8-880B-8B91D97101F3}">
      <dsp:nvSpPr>
        <dsp:cNvPr id="0" name=""/>
        <dsp:cNvSpPr/>
      </dsp:nvSpPr>
      <dsp:spPr>
        <a:xfrm>
          <a:off x="3095618" y="5257803"/>
          <a:ext cx="2812226" cy="46626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Both Groups patients were followed-up for 31-36 months</a:t>
          </a:r>
        </a:p>
      </dsp:txBody>
      <dsp:txXfrm>
        <a:off x="3095618" y="5257803"/>
        <a:ext cx="2812226" cy="466265"/>
      </dsp:txXfrm>
    </dsp:sp>
    <dsp:sp modelId="{224130CC-B931-4903-B759-46F49A90899E}">
      <dsp:nvSpPr>
        <dsp:cNvPr id="0" name=""/>
        <dsp:cNvSpPr/>
      </dsp:nvSpPr>
      <dsp:spPr>
        <a:xfrm>
          <a:off x="314333" y="6816142"/>
          <a:ext cx="5401172" cy="50858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MACE, (All cause Deaths, Myocardial Infarction, Stent thrombosis and revascularizations) were the Primary Endpoint Results of the study</a:t>
          </a:r>
          <a:endParaRPr lang="en-US" sz="1000" kern="1200"/>
        </a:p>
      </dsp:txBody>
      <dsp:txXfrm>
        <a:off x="314333" y="6816142"/>
        <a:ext cx="5401172" cy="50858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8CAA3-2828-453A-84FA-71CCE6120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9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li</dc:creator>
  <cp:keywords/>
  <dc:description/>
  <cp:lastModifiedBy>SONY</cp:lastModifiedBy>
  <cp:revision>79</cp:revision>
  <dcterms:created xsi:type="dcterms:W3CDTF">2019-12-02T17:34:00Z</dcterms:created>
  <dcterms:modified xsi:type="dcterms:W3CDTF">2021-05-14T16:56:00Z</dcterms:modified>
</cp:coreProperties>
</file>